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B45" w:rsidRPr="00A620E8" w:rsidRDefault="00142B45" w:rsidP="00142B45">
      <w:pPr>
        <w:spacing w:line="480" w:lineRule="auto"/>
        <w:ind w:left="-142" w:right="-173"/>
        <w:jc w:val="both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1 Table.</w:t>
      </w:r>
      <w:r w:rsidRPr="00CD5A8B">
        <w:rPr>
          <w:b/>
          <w:color w:val="000000" w:themeColor="text1"/>
          <w:lang w:val="en-GB"/>
        </w:rPr>
        <w:t xml:space="preserve">  Estimates and standard errors of the selected ARIMA</w:t>
      </w:r>
      <w:r>
        <w:rPr>
          <w:b/>
          <w:color w:val="000000" w:themeColor="text1"/>
          <w:lang w:val="en-GB"/>
        </w:rPr>
        <w:t xml:space="preserve"> </w:t>
      </w:r>
      <w:r w:rsidRPr="00CD5A8B">
        <w:rPr>
          <w:b/>
          <w:color w:val="000000" w:themeColor="text1"/>
          <w:lang w:val="en-GB"/>
        </w:rPr>
        <w:t>(p,d,q) models for region R1, it</w:t>
      </w:r>
      <w:r w:rsidR="001F34CD">
        <w:rPr>
          <w:b/>
          <w:color w:val="000000" w:themeColor="text1"/>
          <w:lang w:val="en-GB"/>
        </w:rPr>
        <w:t>s</w:t>
      </w:r>
      <w:r w:rsidRPr="00CD5A8B">
        <w:rPr>
          <w:b/>
          <w:color w:val="000000" w:themeColor="text1"/>
          <w:lang w:val="en-GB"/>
        </w:rPr>
        <w:t xml:space="preserve"> province and counties between 2006 a</w:t>
      </w:r>
      <w:r>
        <w:rPr>
          <w:b/>
          <w:color w:val="000000" w:themeColor="text1"/>
          <w:lang w:val="en-GB"/>
        </w:rPr>
        <w:t>nd 2013.</w:t>
      </w:r>
    </w:p>
    <w:tbl>
      <w:tblPr>
        <w:tblStyle w:val="GridTableLight"/>
        <w:tblpPr w:leftFromText="141" w:rightFromText="141" w:vertAnchor="text" w:horzAnchor="margin" w:tblpX="-147" w:tblpY="845"/>
        <w:tblW w:w="5055" w:type="pct"/>
        <w:tblLook w:val="04A0"/>
      </w:tblPr>
      <w:tblGrid>
        <w:gridCol w:w="1495"/>
        <w:gridCol w:w="2251"/>
        <w:gridCol w:w="10628"/>
      </w:tblGrid>
      <w:tr w:rsidR="00142B45" w:rsidRPr="00AE13D8" w:rsidTr="00142B45">
        <w:trPr>
          <w:trHeight w:val="709"/>
        </w:trPr>
        <w:tc>
          <w:tcPr>
            <w:tcW w:w="520" w:type="pct"/>
          </w:tcPr>
          <w:p w:rsidR="00142B45" w:rsidRPr="00F17F83" w:rsidRDefault="00142B45" w:rsidP="00142B45">
            <w:pPr>
              <w:jc w:val="both"/>
              <w:rPr>
                <w:b/>
                <w:w w:val="105"/>
                <w:lang w:val="en-GB"/>
              </w:rPr>
            </w:pPr>
          </w:p>
          <w:p w:rsidR="00142B45" w:rsidRPr="00F17F83" w:rsidRDefault="00142B45" w:rsidP="00142B45">
            <w:pPr>
              <w:jc w:val="center"/>
              <w:rPr>
                <w:b/>
                <w:w w:val="105"/>
                <w:lang w:val="en-GB"/>
              </w:rPr>
            </w:pPr>
            <w:r w:rsidRPr="00F17F83">
              <w:rPr>
                <w:b/>
                <w:w w:val="105"/>
                <w:lang w:val="en-GB"/>
              </w:rPr>
              <w:t>Zones of study</w:t>
            </w:r>
          </w:p>
        </w:tc>
        <w:tc>
          <w:tcPr>
            <w:tcW w:w="783" w:type="pct"/>
          </w:tcPr>
          <w:p w:rsidR="00142B45" w:rsidRPr="00F17F83" w:rsidRDefault="00142B45" w:rsidP="00142B45">
            <w:pPr>
              <w:jc w:val="center"/>
              <w:rPr>
                <w:b/>
                <w:w w:val="105"/>
                <w:lang w:val="en-GB"/>
              </w:rPr>
            </w:pPr>
          </w:p>
          <w:p w:rsidR="00142B45" w:rsidRPr="00F17F83" w:rsidRDefault="00142B45" w:rsidP="00142B45">
            <w:pPr>
              <w:jc w:val="center"/>
              <w:rPr>
                <w:b/>
                <w:w w:val="105"/>
                <w:lang w:val="en-GB"/>
              </w:rPr>
            </w:pPr>
            <w:r w:rsidRPr="00F17F83">
              <w:rPr>
                <w:b/>
                <w:w w:val="105"/>
                <w:lang w:val="es-ES"/>
              </w:rPr>
              <w:t>ARIMA(p, d, q)</w:t>
            </w:r>
          </w:p>
        </w:tc>
        <w:tc>
          <w:tcPr>
            <w:tcW w:w="3696" w:type="pct"/>
          </w:tcPr>
          <w:p w:rsidR="00142B45" w:rsidRPr="00F17F83" w:rsidRDefault="00142B45" w:rsidP="00142B45">
            <w:pPr>
              <w:jc w:val="center"/>
              <w:rPr>
                <w:b/>
                <w:w w:val="105"/>
                <w:lang w:val="en-GB"/>
              </w:rPr>
            </w:pPr>
          </w:p>
          <w:p w:rsidR="00142B45" w:rsidRPr="00F17F83" w:rsidRDefault="00142B45" w:rsidP="00142B45">
            <w:pPr>
              <w:jc w:val="center"/>
              <w:rPr>
                <w:b/>
                <w:w w:val="105"/>
                <w:lang w:val="en-GB"/>
              </w:rPr>
            </w:pPr>
            <w:r w:rsidRPr="00F17F83">
              <w:rPr>
                <w:b/>
                <w:w w:val="105"/>
                <w:lang w:val="en-GB"/>
              </w:rPr>
              <w:t>Estimated equation of the model</w:t>
            </w:r>
          </w:p>
        </w:tc>
      </w:tr>
      <w:tr w:rsidR="00142B45" w:rsidRPr="008A0A3C" w:rsidTr="00142B45">
        <w:tc>
          <w:tcPr>
            <w:tcW w:w="520" w:type="pct"/>
          </w:tcPr>
          <w:p w:rsidR="00142B45" w:rsidRPr="00843AF1" w:rsidRDefault="00142B45" w:rsidP="00142B45">
            <w:pPr>
              <w:rPr>
                <w:w w:val="105"/>
                <w:lang w:val="en-GB"/>
              </w:rPr>
            </w:pPr>
          </w:p>
          <w:p w:rsidR="00142B45" w:rsidRPr="00843AF1" w:rsidRDefault="00142B45" w:rsidP="00142B45">
            <w:pPr>
              <w:rPr>
                <w:w w:val="105"/>
                <w:lang w:val="en-GB"/>
              </w:rPr>
            </w:pPr>
            <w:r w:rsidRPr="00843AF1">
              <w:rPr>
                <w:w w:val="105"/>
                <w:lang w:val="en-GB"/>
              </w:rPr>
              <w:t>R1-P1</w:t>
            </w:r>
          </w:p>
        </w:tc>
        <w:tc>
          <w:tcPr>
            <w:tcW w:w="783" w:type="pct"/>
          </w:tcPr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</w:p>
          <w:p w:rsidR="00142B45" w:rsidRPr="00AE13D8" w:rsidRDefault="00142B45" w:rsidP="00142B45">
            <w:pPr>
              <w:jc w:val="right"/>
              <w:rPr>
                <w:w w:val="105"/>
                <w:lang w:val="en-GB"/>
              </w:rPr>
            </w:pPr>
            <w:r>
              <w:rPr>
                <w:w w:val="105"/>
                <w:lang w:val="en-GB"/>
              </w:rPr>
              <w:t>1,0,1</w:t>
            </w:r>
          </w:p>
        </w:tc>
        <w:tc>
          <w:tcPr>
            <w:tcW w:w="3696" w:type="pct"/>
          </w:tcPr>
          <w:p w:rsidR="00142B45" w:rsidRPr="00BC3E1A" w:rsidRDefault="00FE2EFA" w:rsidP="00142B45">
            <w:pPr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n-GB"/>
                  </w:rPr>
                  <m:t>=196.841+0.086t+4.676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2π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8.238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9.907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</m:t>
                </m:r>
              </m:oMath>
            </m:oMathPara>
          </w:p>
          <w:p w:rsidR="00142B45" w:rsidRPr="00097490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BC3E1A">
              <w:rPr>
                <w:rFonts w:eastAsiaTheme="minorEastAsia"/>
                <w:w w:val="105"/>
                <w:lang w:val="es-ES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14.513     0.057       2.480                        2.431                        1.639                         </m:t>
              </m:r>
            </m:oMath>
          </w:p>
          <w:p w:rsidR="00142B45" w:rsidRDefault="00142B45" w:rsidP="00142B45">
            <w:pPr>
              <w:rPr>
                <w:w w:val="105"/>
                <w:lang w:val="es-ES"/>
              </w:rPr>
            </w:pPr>
          </w:p>
          <w:p w:rsidR="00142B45" w:rsidRPr="00FA311A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(1-0.980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809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Pr="00E10318" w:rsidRDefault="00142B45" w:rsidP="00142B45">
            <w:pPr>
              <w:rPr>
                <w:rFonts w:eastAsiaTheme="minorEastAsia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12</m:t>
              </m:r>
            </m:oMath>
            <w:r w:rsidRPr="00FA311A">
              <w:rPr>
                <w:rFonts w:eastAsiaTheme="minorEastAsia"/>
                <w:w w:val="105"/>
                <w:lang w:val="en-GB"/>
              </w:rPr>
              <w:t xml:space="preserve">               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40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</m:oMath>
          </w:p>
        </w:tc>
      </w:tr>
      <w:tr w:rsidR="00142B45" w:rsidRPr="008A0A3C" w:rsidTr="00142B45">
        <w:tc>
          <w:tcPr>
            <w:tcW w:w="520" w:type="pct"/>
          </w:tcPr>
          <w:p w:rsidR="00142B45" w:rsidRPr="00843AF1" w:rsidRDefault="00142B45" w:rsidP="00142B45">
            <w:pPr>
              <w:rPr>
                <w:w w:val="105"/>
                <w:lang w:val="es-ES"/>
              </w:rPr>
            </w:pPr>
          </w:p>
          <w:p w:rsidR="00142B45" w:rsidRPr="00843AF1" w:rsidRDefault="00142B45" w:rsidP="00142B45">
            <w:pPr>
              <w:rPr>
                <w:w w:val="105"/>
                <w:lang w:val="en-GB"/>
              </w:rPr>
            </w:pPr>
            <w:r w:rsidRPr="00843AF1">
              <w:rPr>
                <w:w w:val="105"/>
                <w:lang w:val="es-ES"/>
              </w:rPr>
              <w:t>C1</w:t>
            </w:r>
          </w:p>
        </w:tc>
        <w:tc>
          <w:tcPr>
            <w:tcW w:w="783" w:type="pct"/>
          </w:tcPr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</w:p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  <w:r>
              <w:rPr>
                <w:w w:val="105"/>
                <w:lang w:val="en-GB"/>
              </w:rPr>
              <w:t>0,1,1</w:t>
            </w:r>
          </w:p>
        </w:tc>
        <w:tc>
          <w:tcPr>
            <w:tcW w:w="3696" w:type="pct"/>
          </w:tcPr>
          <w:p w:rsidR="00142B45" w:rsidRDefault="00FE2EFA" w:rsidP="00142B45">
            <w:pPr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0.007t+1.739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741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7470DF">
              <w:rPr>
                <w:rFonts w:eastAsiaTheme="minorEastAsia"/>
                <w:w w:val="105"/>
                <w:lang w:val="es-ES"/>
              </w:rPr>
              <w:t>s.</w:t>
            </w:r>
            <w:r>
              <w:rPr>
                <w:rFonts w:eastAsiaTheme="minorEastAsia"/>
                <w:w w:val="105"/>
                <w:lang w:val="es-ES"/>
              </w:rPr>
              <w:t>e.</w:t>
            </w:r>
            <w:r w:rsidRPr="007470DF">
              <w:rPr>
                <w:rFonts w:eastAsiaTheme="minorEastAsia"/>
                <w:w w:val="105"/>
                <w:lang w:val="es-ES"/>
              </w:rPr>
              <w:t xml:space="preserve">  </w:t>
            </w:r>
            <w:r>
              <w:rPr>
                <w:rFonts w:eastAsiaTheme="minorEastAsia"/>
                <w:w w:val="105"/>
                <w:lang w:val="es-ES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019 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471                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435                       </m:t>
              </m:r>
            </m:oMath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941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Default="00142B45" w:rsidP="00142B45">
            <w:pPr>
              <w:rPr>
                <w:rFonts w:eastAsia="Calibri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     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             0.016</m:t>
              </m:r>
            </m:oMath>
          </w:p>
        </w:tc>
      </w:tr>
      <w:tr w:rsidR="00142B45" w:rsidRPr="008A0A3C" w:rsidTr="00142B45">
        <w:tc>
          <w:tcPr>
            <w:tcW w:w="520" w:type="pct"/>
          </w:tcPr>
          <w:p w:rsidR="00142B45" w:rsidRPr="00843AF1" w:rsidRDefault="00142B45" w:rsidP="00142B45">
            <w:pPr>
              <w:rPr>
                <w:w w:val="105"/>
                <w:lang w:val="es-ES"/>
              </w:rPr>
            </w:pPr>
          </w:p>
          <w:p w:rsidR="00142B45" w:rsidRPr="00843AF1" w:rsidRDefault="00142B45" w:rsidP="00142B45">
            <w:pPr>
              <w:rPr>
                <w:w w:val="105"/>
                <w:lang w:val="es-ES"/>
              </w:rPr>
            </w:pPr>
            <w:r w:rsidRPr="00843AF1">
              <w:rPr>
                <w:w w:val="105"/>
                <w:lang w:val="es-ES"/>
              </w:rPr>
              <w:t>C2</w:t>
            </w:r>
          </w:p>
        </w:tc>
        <w:tc>
          <w:tcPr>
            <w:tcW w:w="783" w:type="pct"/>
          </w:tcPr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</w:p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  <w:r>
              <w:rPr>
                <w:w w:val="105"/>
                <w:lang w:val="en-GB"/>
              </w:rPr>
              <w:t>0,1,1</w:t>
            </w:r>
          </w:p>
        </w:tc>
        <w:tc>
          <w:tcPr>
            <w:tcW w:w="3696" w:type="pct"/>
          </w:tcPr>
          <w:p w:rsidR="00142B45" w:rsidRDefault="00FE2EFA" w:rsidP="00142B45">
            <w:pPr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1.207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354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7470DF">
              <w:rPr>
                <w:rFonts w:eastAsiaTheme="minorEastAsia"/>
                <w:w w:val="105"/>
                <w:lang w:val="es-ES"/>
              </w:rPr>
              <w:t>s.</w:t>
            </w:r>
            <w:r>
              <w:rPr>
                <w:rFonts w:eastAsiaTheme="minorEastAsia"/>
                <w:w w:val="105"/>
                <w:lang w:val="es-ES"/>
              </w:rPr>
              <w:t>e.</w:t>
            </w:r>
            <w:r w:rsidRPr="007470DF">
              <w:rPr>
                <w:rFonts w:eastAsiaTheme="minorEastAsia"/>
                <w:w w:val="105"/>
                <w:lang w:val="es-ES"/>
              </w:rPr>
              <w:t xml:space="preserve">  </w:t>
            </w:r>
            <w:r>
              <w:rPr>
                <w:rFonts w:eastAsiaTheme="minorEastAsia"/>
                <w:w w:val="105"/>
                <w:lang w:val="es-ES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519                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472                       </m:t>
              </m:r>
            </m:oMath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934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     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             0.022</m:t>
              </m:r>
            </m:oMath>
          </w:p>
          <w:p w:rsidR="00ED4123" w:rsidRDefault="00ED4123" w:rsidP="00142B45">
            <w:pPr>
              <w:rPr>
                <w:rFonts w:eastAsia="Calibri"/>
                <w:w w:val="105"/>
                <w:lang w:val="en-GB"/>
              </w:rPr>
            </w:pPr>
          </w:p>
        </w:tc>
      </w:tr>
      <w:tr w:rsidR="00142B45" w:rsidRPr="008A0A3C" w:rsidTr="00142B45">
        <w:tc>
          <w:tcPr>
            <w:tcW w:w="520" w:type="pct"/>
          </w:tcPr>
          <w:p w:rsidR="00142B45" w:rsidRPr="00843AF1" w:rsidRDefault="00142B45" w:rsidP="00142B45">
            <w:pPr>
              <w:rPr>
                <w:w w:val="105"/>
                <w:lang w:val="es-ES"/>
              </w:rPr>
            </w:pPr>
          </w:p>
          <w:p w:rsidR="00142B45" w:rsidRPr="00843AF1" w:rsidRDefault="00142B45" w:rsidP="00142B45">
            <w:pPr>
              <w:rPr>
                <w:w w:val="105"/>
                <w:lang w:val="es-ES"/>
              </w:rPr>
            </w:pPr>
            <w:r w:rsidRPr="00843AF1">
              <w:rPr>
                <w:w w:val="105"/>
                <w:lang w:val="es-ES"/>
              </w:rPr>
              <w:t>C3</w:t>
            </w:r>
          </w:p>
        </w:tc>
        <w:tc>
          <w:tcPr>
            <w:tcW w:w="783" w:type="pct"/>
          </w:tcPr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</w:p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  <w:r>
              <w:rPr>
                <w:w w:val="105"/>
                <w:lang w:val="en-GB"/>
              </w:rPr>
              <w:t>1,0,1</w:t>
            </w:r>
          </w:p>
        </w:tc>
        <w:tc>
          <w:tcPr>
            <w:tcW w:w="3696" w:type="pct"/>
          </w:tcPr>
          <w:p w:rsidR="00142B45" w:rsidRDefault="00FE2EFA" w:rsidP="00142B45">
            <w:pPr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27.985+0.009t+1.722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7470DF">
              <w:rPr>
                <w:rFonts w:eastAsiaTheme="minorEastAsia"/>
                <w:w w:val="105"/>
                <w:lang w:val="es-ES"/>
              </w:rPr>
              <w:t>s.</w:t>
            </w:r>
            <w:r>
              <w:rPr>
                <w:rFonts w:eastAsiaTheme="minorEastAsia"/>
                <w:w w:val="105"/>
                <w:lang w:val="es-ES"/>
              </w:rPr>
              <w:t>e.</w:t>
            </w:r>
            <w:r w:rsidRPr="007470DF">
              <w:rPr>
                <w:rFonts w:eastAsiaTheme="minorEastAsia"/>
                <w:w w:val="105"/>
                <w:lang w:val="es-ES"/>
              </w:rPr>
              <w:t xml:space="preserve">  </w:t>
            </w:r>
            <w:r>
              <w:rPr>
                <w:rFonts w:eastAsiaTheme="minorEastAsia"/>
                <w:w w:val="105"/>
                <w:lang w:val="es-ES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979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04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511                         </m:t>
              </m:r>
            </m:oMath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(1-0.844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732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Default="00142B45" w:rsidP="00142B45">
            <w:pPr>
              <w:rPr>
                <w:rFonts w:eastAsia="Calibri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86</m:t>
              </m:r>
            </m:oMath>
            <w:r w:rsidRPr="00FA311A">
              <w:rPr>
                <w:rFonts w:eastAsiaTheme="minorEastAsia"/>
                <w:w w:val="105"/>
                <w:lang w:val="en-GB"/>
              </w:rPr>
              <w:t xml:space="preserve">               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109</m:t>
              </m:r>
            </m:oMath>
          </w:p>
        </w:tc>
      </w:tr>
      <w:tr w:rsidR="00142B45" w:rsidRPr="008A0A3C" w:rsidTr="00142B45">
        <w:tc>
          <w:tcPr>
            <w:tcW w:w="520" w:type="pct"/>
          </w:tcPr>
          <w:p w:rsidR="00142B45" w:rsidRPr="00843AF1" w:rsidRDefault="00142B45" w:rsidP="00142B45">
            <w:pPr>
              <w:rPr>
                <w:w w:val="105"/>
                <w:lang w:val="es-ES"/>
              </w:rPr>
            </w:pPr>
          </w:p>
          <w:p w:rsidR="00142B45" w:rsidRPr="00843AF1" w:rsidRDefault="00142B45" w:rsidP="00142B45">
            <w:pPr>
              <w:rPr>
                <w:w w:val="105"/>
                <w:lang w:val="es-ES"/>
              </w:rPr>
            </w:pPr>
            <w:r w:rsidRPr="00843AF1">
              <w:rPr>
                <w:w w:val="105"/>
                <w:lang w:val="es-ES"/>
              </w:rPr>
              <w:t>C4</w:t>
            </w:r>
          </w:p>
        </w:tc>
        <w:tc>
          <w:tcPr>
            <w:tcW w:w="783" w:type="pct"/>
          </w:tcPr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</w:p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  <w:r>
              <w:rPr>
                <w:w w:val="105"/>
                <w:lang w:val="en-GB"/>
              </w:rPr>
              <w:t>0,1,1</w:t>
            </w:r>
          </w:p>
        </w:tc>
        <w:tc>
          <w:tcPr>
            <w:tcW w:w="3696" w:type="pct"/>
          </w:tcPr>
          <w:p w:rsidR="00142B45" w:rsidRDefault="00FE2EFA" w:rsidP="00142B45">
            <w:pPr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0.022t+1.062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7470DF">
              <w:rPr>
                <w:rFonts w:eastAsiaTheme="minorEastAsia"/>
                <w:w w:val="105"/>
                <w:lang w:val="es-ES"/>
              </w:rPr>
              <w:t>s.</w:t>
            </w:r>
            <w:r>
              <w:rPr>
                <w:rFonts w:eastAsiaTheme="minorEastAsia"/>
                <w:w w:val="105"/>
                <w:lang w:val="es-ES"/>
              </w:rPr>
              <w:t>e.</w:t>
            </w:r>
            <w:r w:rsidRPr="007470DF">
              <w:rPr>
                <w:rFonts w:eastAsiaTheme="minorEastAsia"/>
                <w:w w:val="105"/>
                <w:lang w:val="es-ES"/>
              </w:rPr>
              <w:t xml:space="preserve">  </w:t>
            </w:r>
            <w:r>
              <w:rPr>
                <w:rFonts w:eastAsiaTheme="minorEastAsia"/>
                <w:w w:val="105"/>
                <w:lang w:val="es-ES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19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492                       </m:t>
              </m:r>
            </m:oMath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949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Default="00142B45" w:rsidP="00142B45">
            <w:pPr>
              <w:rPr>
                <w:rFonts w:eastAsia="Calibri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     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             0.014</m:t>
              </m:r>
            </m:oMath>
          </w:p>
        </w:tc>
      </w:tr>
      <w:tr w:rsidR="00142B45" w:rsidRPr="008A0A3C" w:rsidTr="00142B45">
        <w:tc>
          <w:tcPr>
            <w:tcW w:w="520" w:type="pct"/>
          </w:tcPr>
          <w:p w:rsidR="00142B45" w:rsidRPr="00843AF1" w:rsidRDefault="00142B45" w:rsidP="00142B45">
            <w:pPr>
              <w:rPr>
                <w:w w:val="105"/>
                <w:lang w:val="es-ES"/>
              </w:rPr>
            </w:pPr>
          </w:p>
          <w:p w:rsidR="00142B45" w:rsidRPr="00843AF1" w:rsidRDefault="00142B45" w:rsidP="00142B45">
            <w:pPr>
              <w:rPr>
                <w:w w:val="105"/>
                <w:lang w:val="es-ES"/>
              </w:rPr>
            </w:pPr>
            <w:r w:rsidRPr="00843AF1">
              <w:rPr>
                <w:w w:val="105"/>
                <w:lang w:val="es-ES"/>
              </w:rPr>
              <w:t>C5</w:t>
            </w:r>
          </w:p>
        </w:tc>
        <w:tc>
          <w:tcPr>
            <w:tcW w:w="783" w:type="pct"/>
          </w:tcPr>
          <w:p w:rsidR="00142B45" w:rsidRDefault="00142B45" w:rsidP="00142B45">
            <w:pPr>
              <w:jc w:val="right"/>
              <w:rPr>
                <w:w w:val="105"/>
                <w:lang w:val="es-ES"/>
              </w:rPr>
            </w:pPr>
          </w:p>
          <w:p w:rsidR="00142B45" w:rsidRPr="008A0A3C" w:rsidRDefault="00142B45" w:rsidP="00142B45">
            <w:pPr>
              <w:jc w:val="right"/>
              <w:rPr>
                <w:w w:val="105"/>
                <w:lang w:val="es-ES"/>
              </w:rPr>
            </w:pPr>
            <w:r>
              <w:rPr>
                <w:w w:val="105"/>
                <w:lang w:val="es-ES"/>
              </w:rPr>
              <w:t>1,0,1</w:t>
            </w:r>
          </w:p>
        </w:tc>
        <w:tc>
          <w:tcPr>
            <w:tcW w:w="3696" w:type="pct"/>
          </w:tcPr>
          <w:p w:rsidR="00142B45" w:rsidRPr="00BC3E1A" w:rsidRDefault="00FE2EFA" w:rsidP="00142B45">
            <w:pPr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10.875+0.004t+0.618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</m:t>
                </m:r>
              </m:oMath>
            </m:oMathPara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BC3E1A">
              <w:rPr>
                <w:rFonts w:eastAsiaTheme="minorEastAsia"/>
                <w:w w:val="105"/>
                <w:lang w:val="es-ES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.804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03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317                 </m:t>
              </m:r>
            </m:oMath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(1-0.964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920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Pr="00E10318" w:rsidRDefault="00142B45" w:rsidP="00142B45">
            <w:pPr>
              <w:rPr>
                <w:rFonts w:eastAsiaTheme="minorEastAsia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31</m:t>
              </m:r>
            </m:oMath>
            <w:r w:rsidRPr="00FA311A">
              <w:rPr>
                <w:rFonts w:eastAsiaTheme="minorEastAsia"/>
                <w:w w:val="105"/>
                <w:lang w:val="en-GB"/>
              </w:rPr>
              <w:t xml:space="preserve">               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44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</m:oMath>
          </w:p>
        </w:tc>
      </w:tr>
      <w:tr w:rsidR="00142B45" w:rsidRPr="008A0A3C" w:rsidTr="00142B45">
        <w:tc>
          <w:tcPr>
            <w:tcW w:w="520" w:type="pct"/>
          </w:tcPr>
          <w:p w:rsidR="00142B45" w:rsidRPr="00843AF1" w:rsidRDefault="00142B45" w:rsidP="00142B45">
            <w:pPr>
              <w:rPr>
                <w:w w:val="105"/>
                <w:lang w:val="es-ES"/>
              </w:rPr>
            </w:pPr>
          </w:p>
          <w:p w:rsidR="00142B45" w:rsidRPr="00843AF1" w:rsidRDefault="00142B45" w:rsidP="00142B45">
            <w:pPr>
              <w:rPr>
                <w:w w:val="105"/>
                <w:lang w:val="es-ES"/>
              </w:rPr>
            </w:pPr>
            <w:r w:rsidRPr="00843AF1">
              <w:rPr>
                <w:w w:val="105"/>
                <w:lang w:val="es-ES"/>
              </w:rPr>
              <w:t>C6</w:t>
            </w:r>
          </w:p>
        </w:tc>
        <w:tc>
          <w:tcPr>
            <w:tcW w:w="783" w:type="pct"/>
          </w:tcPr>
          <w:p w:rsidR="00142B45" w:rsidRDefault="00142B45" w:rsidP="00142B45">
            <w:pPr>
              <w:jc w:val="right"/>
              <w:rPr>
                <w:w w:val="105"/>
                <w:lang w:val="en-GB"/>
              </w:rPr>
            </w:pPr>
          </w:p>
          <w:p w:rsidR="00142B45" w:rsidRPr="00AE13D8" w:rsidRDefault="00142B45" w:rsidP="00142B45">
            <w:pPr>
              <w:jc w:val="right"/>
              <w:rPr>
                <w:w w:val="105"/>
                <w:lang w:val="en-GB"/>
              </w:rPr>
            </w:pPr>
            <w:r>
              <w:rPr>
                <w:w w:val="105"/>
                <w:lang w:val="en-GB"/>
              </w:rPr>
              <w:t>0,1,1</w:t>
            </w:r>
          </w:p>
        </w:tc>
        <w:tc>
          <w:tcPr>
            <w:tcW w:w="3696" w:type="pct"/>
          </w:tcPr>
          <w:p w:rsidR="00142B45" w:rsidRDefault="00FE2EFA" w:rsidP="00142B45">
            <w:pPr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0.125t+2.414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213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061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7470DF">
              <w:rPr>
                <w:rFonts w:eastAsiaTheme="minorEastAsia"/>
                <w:w w:val="105"/>
                <w:lang w:val="es-ES"/>
              </w:rPr>
              <w:t>s.</w:t>
            </w:r>
            <w:r>
              <w:rPr>
                <w:rFonts w:eastAsiaTheme="minorEastAsia"/>
                <w:w w:val="105"/>
                <w:lang w:val="es-ES"/>
              </w:rPr>
              <w:t>e.</w:t>
            </w:r>
            <w:r w:rsidRPr="007470DF">
              <w:rPr>
                <w:rFonts w:eastAsiaTheme="minorEastAsia"/>
                <w:w w:val="105"/>
                <w:lang w:val="es-ES"/>
              </w:rPr>
              <w:t xml:space="preserve">  </w:t>
            </w:r>
            <w:r>
              <w:rPr>
                <w:rFonts w:eastAsiaTheme="minorEastAsia"/>
                <w:w w:val="105"/>
                <w:lang w:val="es-ES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23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523                 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477                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474                       </m:t>
              </m:r>
            </m:oMath>
          </w:p>
          <w:p w:rsidR="00142B45" w:rsidRDefault="00142B45" w:rsidP="00142B45">
            <w:pPr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935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Pr="00E10318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     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             0.018</m:t>
              </m:r>
            </m:oMath>
          </w:p>
        </w:tc>
      </w:tr>
      <w:tr w:rsidR="00142B45" w:rsidRPr="008A0A3C" w:rsidTr="00142B45">
        <w:tc>
          <w:tcPr>
            <w:tcW w:w="520" w:type="pct"/>
          </w:tcPr>
          <w:p w:rsidR="00142B45" w:rsidRPr="00843AF1" w:rsidRDefault="00142B45" w:rsidP="00142B45">
            <w:pPr>
              <w:rPr>
                <w:w w:val="105"/>
                <w:lang w:val="es-ES"/>
              </w:rPr>
            </w:pPr>
          </w:p>
          <w:p w:rsidR="00142B45" w:rsidRPr="00843AF1" w:rsidRDefault="00142B45" w:rsidP="00142B45">
            <w:pPr>
              <w:rPr>
                <w:w w:val="105"/>
                <w:lang w:val="es-ES"/>
              </w:rPr>
            </w:pPr>
            <w:r w:rsidRPr="00843AF1">
              <w:rPr>
                <w:w w:val="105"/>
                <w:lang w:val="es-ES"/>
              </w:rPr>
              <w:t>C7</w:t>
            </w:r>
          </w:p>
        </w:tc>
        <w:tc>
          <w:tcPr>
            <w:tcW w:w="783" w:type="pct"/>
          </w:tcPr>
          <w:p w:rsidR="00142B45" w:rsidRDefault="00142B45" w:rsidP="00142B45">
            <w:pPr>
              <w:jc w:val="right"/>
              <w:rPr>
                <w:w w:val="105"/>
                <w:lang w:val="es-ES"/>
              </w:rPr>
            </w:pPr>
          </w:p>
          <w:p w:rsidR="00142B45" w:rsidRPr="008A0A3C" w:rsidRDefault="00142B45" w:rsidP="00142B45">
            <w:pPr>
              <w:jc w:val="right"/>
              <w:rPr>
                <w:w w:val="105"/>
                <w:lang w:val="es-ES"/>
              </w:rPr>
            </w:pPr>
            <w:r>
              <w:rPr>
                <w:w w:val="105"/>
                <w:lang w:val="en-GB"/>
              </w:rPr>
              <w:t>1,0,1</w:t>
            </w:r>
          </w:p>
        </w:tc>
        <w:tc>
          <w:tcPr>
            <w:tcW w:w="3696" w:type="pct"/>
          </w:tcPr>
          <w:p w:rsidR="00142B45" w:rsidRDefault="00FE2EFA" w:rsidP="00142B45">
            <w:pPr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10.083-0.006t+0.616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Pr="007470DF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w:r w:rsidRPr="007470DF">
              <w:rPr>
                <w:rFonts w:eastAsiaTheme="minorEastAsia"/>
                <w:w w:val="105"/>
                <w:lang w:val="es-ES"/>
              </w:rPr>
              <w:t>s.</w:t>
            </w:r>
            <w:r>
              <w:rPr>
                <w:rFonts w:eastAsiaTheme="minorEastAsia"/>
                <w:w w:val="105"/>
                <w:lang w:val="es-ES"/>
              </w:rPr>
              <w:t>e.</w:t>
            </w:r>
            <w:r w:rsidRPr="007470DF">
              <w:rPr>
                <w:rFonts w:eastAsiaTheme="minorEastAsia"/>
                <w:w w:val="105"/>
                <w:lang w:val="es-ES"/>
              </w:rPr>
              <w:t xml:space="preserve">  </w:t>
            </w:r>
            <w:r>
              <w:rPr>
                <w:rFonts w:eastAsiaTheme="minorEastAsia"/>
                <w:w w:val="105"/>
                <w:lang w:val="es-ES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242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05       0</m:t>
              </m:r>
              <m:r>
                <m:rPr>
                  <m:sty m:val="p"/>
                </m:rPr>
                <w:rPr>
                  <w:rFonts w:ascii="Cambria Math" w:hAnsi="Cambria Math"/>
                  <w:w w:val="105"/>
                  <w:lang w:val="es-ES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302                         </m:t>
              </m:r>
            </m:oMath>
          </w:p>
          <w:p w:rsidR="00142B45" w:rsidRDefault="00142B45" w:rsidP="00142B45">
            <w:pPr>
              <w:rPr>
                <w:w w:val="105"/>
                <w:lang w:val="es-ES"/>
              </w:rPr>
            </w:pPr>
          </w:p>
          <w:p w:rsidR="00142B45" w:rsidRPr="00FA311A" w:rsidRDefault="00142B45" w:rsidP="00142B45">
            <w:pPr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(1-0.979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909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Pr="00E10318" w:rsidRDefault="00142B45" w:rsidP="00142B45">
            <w:pPr>
              <w:rPr>
                <w:rFonts w:eastAsiaTheme="minorEastAsia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14</m:t>
              </m:r>
            </m:oMath>
            <w:r w:rsidRPr="00FA311A">
              <w:rPr>
                <w:rFonts w:eastAsiaTheme="minorEastAsia"/>
                <w:w w:val="105"/>
                <w:lang w:val="en-GB"/>
              </w:rPr>
              <w:t xml:space="preserve">               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29</m:t>
              </m:r>
            </m:oMath>
          </w:p>
        </w:tc>
      </w:tr>
    </w:tbl>
    <w:p w:rsidR="00142B45" w:rsidRPr="00A620E8" w:rsidRDefault="00142B45" w:rsidP="00142B45">
      <w:pPr>
        <w:spacing w:line="480" w:lineRule="auto"/>
        <w:ind w:left="-142" w:right="-173"/>
        <w:jc w:val="both"/>
        <w:rPr>
          <w:b/>
          <w:color w:val="000000" w:themeColor="text1"/>
          <w:lang w:val="en-GB"/>
        </w:rPr>
      </w:pPr>
      <w:r w:rsidRPr="00CD5A8B">
        <w:rPr>
          <w:b/>
          <w:color w:val="000000" w:themeColor="text1"/>
          <w:lang w:val="en-GB"/>
        </w:rPr>
        <w:lastRenderedPageBreak/>
        <w:t>S2 Table.  Estimates and standard errors of the selected ARIMA(p,d,q) models for region R2, its provinces and counties between 2006 and 2013.</w:t>
      </w:r>
    </w:p>
    <w:tbl>
      <w:tblPr>
        <w:tblStyle w:val="GridTableLight"/>
        <w:tblpPr w:leftFromText="141" w:rightFromText="141" w:vertAnchor="text" w:horzAnchor="margin" w:tblpY="345"/>
        <w:tblW w:w="5000" w:type="pct"/>
        <w:tblLook w:val="04A0"/>
      </w:tblPr>
      <w:tblGrid>
        <w:gridCol w:w="1422"/>
        <w:gridCol w:w="2181"/>
        <w:gridCol w:w="10615"/>
      </w:tblGrid>
      <w:tr w:rsidR="00142B45" w:rsidRPr="00AE13D8" w:rsidTr="00142B45">
        <w:trPr>
          <w:trHeight w:val="709"/>
        </w:trPr>
        <w:tc>
          <w:tcPr>
            <w:tcW w:w="500" w:type="pct"/>
          </w:tcPr>
          <w:p w:rsidR="00142B45" w:rsidRPr="00A620E8" w:rsidRDefault="00142B45" w:rsidP="00F40E99">
            <w:pPr>
              <w:jc w:val="both"/>
              <w:rPr>
                <w:b/>
                <w:w w:val="105"/>
                <w:lang w:val="en-GB"/>
              </w:rPr>
            </w:pPr>
          </w:p>
          <w:p w:rsidR="00142B45" w:rsidRPr="00A620E8" w:rsidRDefault="00142B45" w:rsidP="00F40E99">
            <w:pPr>
              <w:jc w:val="center"/>
              <w:rPr>
                <w:b/>
                <w:w w:val="105"/>
                <w:lang w:val="en-GB"/>
              </w:rPr>
            </w:pPr>
            <w:r w:rsidRPr="00A620E8">
              <w:rPr>
                <w:b/>
                <w:w w:val="105"/>
                <w:lang w:val="en-GB"/>
              </w:rPr>
              <w:t>Zones of study</w:t>
            </w:r>
          </w:p>
        </w:tc>
        <w:tc>
          <w:tcPr>
            <w:tcW w:w="767" w:type="pct"/>
          </w:tcPr>
          <w:p w:rsidR="00142B45" w:rsidRPr="00A620E8" w:rsidRDefault="00142B45" w:rsidP="00F40E99">
            <w:pPr>
              <w:jc w:val="center"/>
              <w:rPr>
                <w:b/>
                <w:w w:val="105"/>
                <w:lang w:val="en-GB"/>
              </w:rPr>
            </w:pPr>
          </w:p>
          <w:p w:rsidR="00142B45" w:rsidRPr="00A620E8" w:rsidRDefault="00142B45" w:rsidP="00F40E99">
            <w:pPr>
              <w:jc w:val="center"/>
              <w:rPr>
                <w:b/>
                <w:w w:val="105"/>
                <w:lang w:val="en-GB"/>
              </w:rPr>
            </w:pPr>
            <w:r w:rsidRPr="00A620E8">
              <w:rPr>
                <w:b/>
                <w:w w:val="105"/>
                <w:lang w:val="en-GB"/>
              </w:rPr>
              <w:t>ARIMA(p, d, q)</w:t>
            </w:r>
          </w:p>
        </w:tc>
        <w:tc>
          <w:tcPr>
            <w:tcW w:w="3733" w:type="pct"/>
          </w:tcPr>
          <w:p w:rsidR="00142B45" w:rsidRPr="00A620E8" w:rsidRDefault="00142B45" w:rsidP="00F40E99">
            <w:pPr>
              <w:jc w:val="center"/>
              <w:rPr>
                <w:b/>
                <w:w w:val="105"/>
                <w:lang w:val="en-GB"/>
              </w:rPr>
            </w:pPr>
          </w:p>
          <w:p w:rsidR="00142B45" w:rsidRPr="00A620E8" w:rsidRDefault="00142B45" w:rsidP="00F40E99">
            <w:pPr>
              <w:jc w:val="center"/>
              <w:rPr>
                <w:b/>
                <w:w w:val="105"/>
                <w:lang w:val="en-GB"/>
              </w:rPr>
            </w:pPr>
            <w:r w:rsidRPr="00A620E8">
              <w:rPr>
                <w:b/>
                <w:w w:val="105"/>
                <w:lang w:val="en-GB"/>
              </w:rPr>
              <w:t xml:space="preserve">Estimated equation of the model </w:t>
            </w:r>
          </w:p>
        </w:tc>
      </w:tr>
      <w:tr w:rsidR="00142B45" w:rsidRPr="008A0A3C" w:rsidTr="00142B45"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n-GB"/>
              </w:rPr>
            </w:pPr>
          </w:p>
          <w:p w:rsidR="00142B45" w:rsidRPr="00A620E8" w:rsidRDefault="00142B45" w:rsidP="00F40E99">
            <w:pPr>
              <w:rPr>
                <w:w w:val="105"/>
                <w:lang w:val="en-GB"/>
              </w:rPr>
            </w:pPr>
            <w:r w:rsidRPr="00A620E8">
              <w:rPr>
                <w:w w:val="105"/>
                <w:lang w:val="en-GB"/>
              </w:rPr>
              <w:t>R2</w:t>
            </w:r>
          </w:p>
        </w:tc>
        <w:tc>
          <w:tcPr>
            <w:tcW w:w="767" w:type="pct"/>
          </w:tcPr>
          <w:p w:rsidR="00142B45" w:rsidRPr="00FA311A" w:rsidRDefault="00142B45" w:rsidP="00F40E99">
            <w:pPr>
              <w:jc w:val="right"/>
              <w:rPr>
                <w:w w:val="105"/>
                <w:lang w:val="en-GB"/>
              </w:rPr>
            </w:pPr>
          </w:p>
          <w:p w:rsidR="00142B45" w:rsidRPr="00FA311A" w:rsidRDefault="00142B45" w:rsidP="00F40E99">
            <w:pPr>
              <w:jc w:val="right"/>
              <w:rPr>
                <w:w w:val="105"/>
                <w:lang w:val="en-GB"/>
              </w:rPr>
            </w:pPr>
            <w:r w:rsidRPr="00FA311A">
              <w:rPr>
                <w:w w:val="105"/>
                <w:lang w:val="en-GB"/>
              </w:rPr>
              <w:t>0,1,1</w:t>
            </w:r>
          </w:p>
        </w:tc>
        <w:tc>
          <w:tcPr>
            <w:tcW w:w="3733" w:type="pct"/>
          </w:tcPr>
          <w:p w:rsidR="00142B45" w:rsidRPr="00FA311A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n-GB"/>
                  </w:rPr>
                  <m:t>=0.229t-23.444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2π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n-GB"/>
                  </w:rPr>
                  <m:t>+44.591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31.505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4.069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</m:t>
                </m:r>
              </m:oMath>
            </m:oMathPara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.226          3.363                          3.294                          2.423                           2.400</m:t>
              </m:r>
            </m:oMath>
          </w:p>
          <w:p w:rsidR="00142B45" w:rsidRPr="00FA311A" w:rsidRDefault="00142B45" w:rsidP="00F40E99">
            <w:pPr>
              <w:jc w:val="both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855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Pr="00FA311A" w:rsidRDefault="00142B45" w:rsidP="00F40E99">
            <w:pPr>
              <w:jc w:val="both"/>
              <w:rPr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     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             0.032</m:t>
              </m:r>
            </m:oMath>
          </w:p>
        </w:tc>
      </w:tr>
      <w:tr w:rsidR="00142B45" w:rsidRPr="008A0A3C" w:rsidTr="00142B45"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n-GB"/>
              </w:rPr>
            </w:pPr>
          </w:p>
          <w:p w:rsidR="00142B45" w:rsidRPr="00A620E8" w:rsidRDefault="00142B45" w:rsidP="00F40E99">
            <w:pPr>
              <w:rPr>
                <w:w w:val="105"/>
                <w:lang w:val="en-GB"/>
              </w:rPr>
            </w:pPr>
            <w:r w:rsidRPr="00A620E8">
              <w:rPr>
                <w:w w:val="105"/>
                <w:lang w:val="en-GB"/>
              </w:rPr>
              <w:t>P2</w:t>
            </w:r>
          </w:p>
        </w:tc>
        <w:tc>
          <w:tcPr>
            <w:tcW w:w="767" w:type="pct"/>
          </w:tcPr>
          <w:p w:rsidR="00142B45" w:rsidRPr="00FA311A" w:rsidRDefault="00142B45" w:rsidP="00F40E99">
            <w:pPr>
              <w:jc w:val="right"/>
              <w:rPr>
                <w:w w:val="105"/>
                <w:lang w:val="en-GB"/>
              </w:rPr>
            </w:pPr>
          </w:p>
          <w:p w:rsidR="00142B45" w:rsidRPr="00FA311A" w:rsidRDefault="00142B45" w:rsidP="00F40E99">
            <w:pPr>
              <w:jc w:val="right"/>
              <w:rPr>
                <w:w w:val="105"/>
                <w:lang w:val="en-GB"/>
              </w:rPr>
            </w:pPr>
            <w:r w:rsidRPr="00FA311A">
              <w:rPr>
                <w:w w:val="105"/>
                <w:lang w:val="en-GB"/>
              </w:rPr>
              <w:t>0,1,1</w:t>
            </w:r>
          </w:p>
        </w:tc>
        <w:tc>
          <w:tcPr>
            <w:tcW w:w="3733" w:type="pct"/>
          </w:tcPr>
          <w:p w:rsidR="00142B45" w:rsidRPr="00FA311A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n-GB"/>
                  </w:rPr>
                  <m:t>=0.110t-11.84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2π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n-GB"/>
                  </w:rPr>
                  <m:t>+17.93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2π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n-GB"/>
                  </w:rPr>
                  <m:t>+11.599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2π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n-GB"/>
                  </w:rPr>
                  <m:t>+6.642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2π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n-GB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</m:oMath>
            </m:oMathPara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.096        1.558                           1.525                          1.201                         1.190</m:t>
              </m:r>
            </m:oMath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882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Default="00142B45" w:rsidP="00F40E99">
            <w:pPr>
              <w:jc w:val="both"/>
              <w:rPr>
                <w:rFonts w:eastAsia="Calibri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     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             0.032</m:t>
              </m:r>
            </m:oMath>
          </w:p>
        </w:tc>
      </w:tr>
      <w:tr w:rsidR="00142B45" w:rsidRPr="008A0A3C" w:rsidTr="00142B45"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s-ES"/>
              </w:rPr>
            </w:pPr>
          </w:p>
          <w:p w:rsidR="00142B45" w:rsidRPr="00A620E8" w:rsidRDefault="00142B45" w:rsidP="00F40E99">
            <w:pPr>
              <w:rPr>
                <w:w w:val="105"/>
                <w:lang w:val="es-ES"/>
              </w:rPr>
            </w:pPr>
            <w:r w:rsidRPr="00A620E8">
              <w:rPr>
                <w:w w:val="105"/>
                <w:lang w:val="es-ES"/>
              </w:rPr>
              <w:t>P3</w:t>
            </w:r>
          </w:p>
        </w:tc>
        <w:tc>
          <w:tcPr>
            <w:tcW w:w="767" w:type="pct"/>
          </w:tcPr>
          <w:p w:rsidR="00142B45" w:rsidRPr="00FA311A" w:rsidRDefault="00142B45" w:rsidP="00F40E99">
            <w:pPr>
              <w:jc w:val="right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right"/>
              <w:rPr>
                <w:w w:val="105"/>
                <w:lang w:val="es-ES"/>
              </w:rPr>
            </w:pPr>
            <w:r w:rsidRPr="00FA311A">
              <w:rPr>
                <w:w w:val="105"/>
                <w:lang w:val="es-ES"/>
              </w:rPr>
              <w:t>1,0,1</w:t>
            </w:r>
          </w:p>
        </w:tc>
        <w:tc>
          <w:tcPr>
            <w:tcW w:w="3733" w:type="pct"/>
          </w:tcPr>
          <w:p w:rsidR="00142B45" w:rsidRPr="00FA311A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89.606+0.079t-7.553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3.873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1.596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4.71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4.054      0.017      1.855                          1.817                           1.292                         1.280</m:t>
              </m:r>
            </m:oMath>
          </w:p>
          <w:p w:rsidR="00142B45" w:rsidRPr="00FA311A" w:rsidRDefault="00142B45" w:rsidP="00F40E99">
            <w:pPr>
              <w:jc w:val="both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0.922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762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Default="00142B45" w:rsidP="00F40E99">
            <w:pPr>
              <w:rPr>
                <w:rFonts w:eastAsiaTheme="minorEastAsia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35</m:t>
              </m:r>
            </m:oMath>
            <w:r w:rsidRPr="00FA311A">
              <w:rPr>
                <w:rFonts w:eastAsiaTheme="minorEastAsia"/>
                <w:w w:val="105"/>
                <w:lang w:val="en-GB"/>
              </w:rPr>
              <w:t xml:space="preserve">               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59</m:t>
              </m:r>
            </m:oMath>
          </w:p>
          <w:p w:rsidR="00ED4123" w:rsidRDefault="00ED4123" w:rsidP="00F40E99">
            <w:pPr>
              <w:rPr>
                <w:rFonts w:eastAsiaTheme="minorEastAsia"/>
                <w:w w:val="105"/>
                <w:lang w:val="en-GB"/>
              </w:rPr>
            </w:pPr>
          </w:p>
          <w:p w:rsidR="00ED4123" w:rsidRPr="00FA311A" w:rsidRDefault="00ED4123" w:rsidP="00F40E99">
            <w:pPr>
              <w:rPr>
                <w:w w:val="105"/>
                <w:lang w:val="en-GB"/>
              </w:rPr>
            </w:pPr>
          </w:p>
        </w:tc>
      </w:tr>
      <w:tr w:rsidR="00142B45" w:rsidRPr="008A0A3C" w:rsidTr="00142B45"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s-ES"/>
              </w:rPr>
            </w:pPr>
          </w:p>
          <w:p w:rsidR="00142B45" w:rsidRPr="00A620E8" w:rsidRDefault="00142B45" w:rsidP="00F40E99">
            <w:pPr>
              <w:rPr>
                <w:w w:val="105"/>
                <w:lang w:val="en-GB"/>
              </w:rPr>
            </w:pPr>
            <w:r w:rsidRPr="00A620E8">
              <w:rPr>
                <w:w w:val="105"/>
                <w:lang w:val="es-ES"/>
              </w:rPr>
              <w:t>C8</w:t>
            </w:r>
          </w:p>
        </w:tc>
        <w:tc>
          <w:tcPr>
            <w:tcW w:w="767" w:type="pct"/>
          </w:tcPr>
          <w:p w:rsidR="00142B45" w:rsidRDefault="00142B45" w:rsidP="00F40E99">
            <w:pPr>
              <w:jc w:val="right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right"/>
              <w:rPr>
                <w:w w:val="105"/>
                <w:lang w:val="en-GB"/>
              </w:rPr>
            </w:pPr>
            <w:r>
              <w:rPr>
                <w:w w:val="105"/>
                <w:lang w:val="es-ES"/>
              </w:rPr>
              <w:t>0,1,1</w:t>
            </w:r>
          </w:p>
        </w:tc>
        <w:tc>
          <w:tcPr>
            <w:tcW w:w="3733" w:type="pct"/>
          </w:tcPr>
          <w:p w:rsidR="00142B45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0.037t-1.891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2.04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385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0.862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</m:oMath>
            </m:oMathPara>
          </w:p>
          <w:p w:rsidR="00142B45" w:rsidRPr="007470DF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7470DF">
              <w:rPr>
                <w:rFonts w:eastAsiaTheme="minorEastAsia"/>
                <w:w w:val="105"/>
                <w:lang w:val="es-ES"/>
              </w:rPr>
              <w:t>s.</w:t>
            </w:r>
            <w:r>
              <w:rPr>
                <w:rFonts w:eastAsiaTheme="minorEastAsia"/>
                <w:w w:val="105"/>
                <w:lang w:val="es-ES"/>
              </w:rPr>
              <w:t>e.</w:t>
            </w:r>
            <w:r w:rsidRPr="007470DF">
              <w:rPr>
                <w:rFonts w:eastAsiaTheme="minorEastAsia"/>
                <w:w w:val="105"/>
                <w:lang w:val="es-ES"/>
              </w:rPr>
              <w:t xml:space="preserve">  </w:t>
            </w:r>
            <w:r>
              <w:rPr>
                <w:rFonts w:eastAsiaTheme="minorEastAsia"/>
                <w:w w:val="105"/>
                <w:lang w:val="es-ES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.018      0.442                        0.433                        0.401                        0.398</m:t>
              </m:r>
            </m:oMath>
          </w:p>
          <w:p w:rsidR="00142B45" w:rsidRDefault="00142B45" w:rsidP="00F40E99">
            <w:pPr>
              <w:jc w:val="both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941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Pr="005D1F11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     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             0.029</m:t>
              </m:r>
            </m:oMath>
          </w:p>
        </w:tc>
      </w:tr>
      <w:tr w:rsidR="00142B45" w:rsidRPr="008A0A3C" w:rsidTr="00142B45"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s-ES"/>
              </w:rPr>
            </w:pPr>
          </w:p>
          <w:p w:rsidR="00142B45" w:rsidRPr="00A620E8" w:rsidRDefault="00142B45" w:rsidP="00F40E99">
            <w:pPr>
              <w:rPr>
                <w:w w:val="105"/>
                <w:lang w:val="es-ES"/>
              </w:rPr>
            </w:pPr>
            <w:r w:rsidRPr="00A620E8">
              <w:rPr>
                <w:w w:val="105"/>
                <w:lang w:val="es-ES"/>
              </w:rPr>
              <w:t>C9</w:t>
            </w:r>
          </w:p>
        </w:tc>
        <w:tc>
          <w:tcPr>
            <w:tcW w:w="767" w:type="pct"/>
          </w:tcPr>
          <w:p w:rsidR="00142B45" w:rsidRDefault="00142B45" w:rsidP="00F40E99">
            <w:pPr>
              <w:jc w:val="right"/>
              <w:rPr>
                <w:w w:val="105"/>
                <w:lang w:val="es-ES"/>
              </w:rPr>
            </w:pPr>
          </w:p>
          <w:p w:rsidR="00142B45" w:rsidRDefault="00142B45" w:rsidP="00F40E99">
            <w:pPr>
              <w:jc w:val="right"/>
              <w:rPr>
                <w:w w:val="105"/>
                <w:lang w:val="es-ES"/>
              </w:rPr>
            </w:pPr>
            <w:r>
              <w:rPr>
                <w:w w:val="105"/>
                <w:lang w:val="es-ES"/>
              </w:rPr>
              <w:t>2,1,2</w:t>
            </w:r>
          </w:p>
        </w:tc>
        <w:tc>
          <w:tcPr>
            <w:tcW w:w="3733" w:type="pct"/>
          </w:tcPr>
          <w:p w:rsidR="00142B45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0.031t-3.155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5.098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2.661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</m:oMath>
            </m:oMathPara>
          </w:p>
          <w:p w:rsidR="00142B45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7470DF">
              <w:rPr>
                <w:rFonts w:eastAsiaTheme="minorEastAsia"/>
                <w:w w:val="105"/>
                <w:lang w:val="es-ES"/>
              </w:rPr>
              <w:t>s.</w:t>
            </w:r>
            <w:r>
              <w:rPr>
                <w:rFonts w:eastAsiaTheme="minorEastAsia"/>
                <w:w w:val="105"/>
                <w:lang w:val="es-ES"/>
              </w:rPr>
              <w:t>e.</w:t>
            </w:r>
            <w:r w:rsidRPr="007470DF">
              <w:rPr>
                <w:rFonts w:eastAsiaTheme="minorEastAsia"/>
                <w:w w:val="105"/>
                <w:lang w:val="es-ES"/>
              </w:rPr>
              <w:t xml:space="preserve">  </w:t>
            </w:r>
            <w:r>
              <w:rPr>
                <w:rFonts w:eastAsiaTheme="minorEastAsia"/>
                <w:w w:val="105"/>
                <w:lang w:val="es-ES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0.013      0.788                        0.774                        0.622                           </m:t>
              </m:r>
            </m:oMath>
          </w:p>
          <w:p w:rsidR="00142B45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0.642L-0.149</m:t>
                </m:r>
                <m:sSup>
                  <m:sSup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)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855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594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2</m:t>
                    </m:r>
                  </m:sub>
                </m:sSub>
              </m:oMath>
            </m:oMathPara>
          </w:p>
          <w:p w:rsidR="00142B45" w:rsidRDefault="00142B45" w:rsidP="00F40E99">
            <w:pPr>
              <w:jc w:val="both"/>
              <w:rPr>
                <w:rFonts w:eastAsia="Calibri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133</m:t>
              </m:r>
            </m:oMath>
            <w:r>
              <w:rPr>
                <w:rFonts w:eastAsiaTheme="minorEastAsia"/>
                <w:w w:val="105"/>
                <w:lang w:val="en-GB"/>
              </w:rPr>
              <w:t xml:space="preserve">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58                                       0.128             0.124</m:t>
              </m:r>
            </m:oMath>
          </w:p>
        </w:tc>
      </w:tr>
      <w:tr w:rsidR="00142B45" w:rsidRPr="008A0A3C" w:rsidTr="00142B45"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s-ES"/>
              </w:rPr>
            </w:pPr>
          </w:p>
          <w:p w:rsidR="00142B45" w:rsidRPr="00A620E8" w:rsidRDefault="00142B45" w:rsidP="00F40E99">
            <w:pPr>
              <w:rPr>
                <w:w w:val="105"/>
                <w:lang w:val="es-ES"/>
              </w:rPr>
            </w:pPr>
            <w:r w:rsidRPr="00A620E8">
              <w:rPr>
                <w:w w:val="105"/>
                <w:lang w:val="es-ES"/>
              </w:rPr>
              <w:t>C10</w:t>
            </w:r>
          </w:p>
        </w:tc>
        <w:tc>
          <w:tcPr>
            <w:tcW w:w="767" w:type="pct"/>
          </w:tcPr>
          <w:p w:rsidR="00142B45" w:rsidRPr="00FA311A" w:rsidRDefault="00142B45" w:rsidP="00F40E99">
            <w:pPr>
              <w:jc w:val="right"/>
              <w:rPr>
                <w:w w:val="105"/>
                <w:lang w:val="es-ES"/>
              </w:rPr>
            </w:pPr>
          </w:p>
          <w:p w:rsidR="00142B45" w:rsidRDefault="00142B45" w:rsidP="00F40E99">
            <w:pPr>
              <w:jc w:val="right"/>
              <w:rPr>
                <w:w w:val="105"/>
                <w:lang w:val="es-ES"/>
              </w:rPr>
            </w:pPr>
            <w:r w:rsidRPr="00FA311A">
              <w:rPr>
                <w:w w:val="105"/>
                <w:lang w:val="en-GB"/>
              </w:rPr>
              <w:t>0,1,1</w:t>
            </w:r>
          </w:p>
        </w:tc>
        <w:tc>
          <w:tcPr>
            <w:tcW w:w="3733" w:type="pct"/>
          </w:tcPr>
          <w:p w:rsidR="00142B45" w:rsidRPr="00FA311A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0.040t-3.375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5.644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4.315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3.27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.022       0.650                        0.639                        0.605                        0.602</m:t>
              </m:r>
            </m:oMath>
          </w:p>
          <w:p w:rsidR="00142B45" w:rsidRPr="00FA311A" w:rsidRDefault="00142B45" w:rsidP="00F40E99">
            <w:pPr>
              <w:jc w:val="both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951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Default="00142B45" w:rsidP="00F40E99">
            <w:pPr>
              <w:jc w:val="both"/>
              <w:rPr>
                <w:rFonts w:eastAsia="Calibri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     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             0.023</m:t>
              </m:r>
            </m:oMath>
          </w:p>
        </w:tc>
      </w:tr>
      <w:tr w:rsidR="00142B45" w:rsidRPr="008A0A3C" w:rsidTr="00142B45"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s-ES"/>
              </w:rPr>
            </w:pPr>
          </w:p>
          <w:p w:rsidR="00142B45" w:rsidRPr="00A620E8" w:rsidRDefault="00142B45" w:rsidP="00F40E99">
            <w:pPr>
              <w:rPr>
                <w:w w:val="105"/>
                <w:lang w:val="es-ES"/>
              </w:rPr>
            </w:pPr>
            <w:r w:rsidRPr="00A620E8">
              <w:rPr>
                <w:w w:val="105"/>
                <w:lang w:val="es-ES"/>
              </w:rPr>
              <w:t>C11</w:t>
            </w:r>
          </w:p>
        </w:tc>
        <w:tc>
          <w:tcPr>
            <w:tcW w:w="767" w:type="pct"/>
          </w:tcPr>
          <w:p w:rsidR="00142B45" w:rsidRDefault="00142B45" w:rsidP="00F40E99">
            <w:pPr>
              <w:jc w:val="right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right"/>
              <w:rPr>
                <w:w w:val="105"/>
                <w:lang w:val="es-ES"/>
              </w:rPr>
            </w:pPr>
            <w:r>
              <w:rPr>
                <w:w w:val="105"/>
                <w:lang w:val="es-ES"/>
              </w:rPr>
              <w:t>4,1,2</w:t>
            </w:r>
          </w:p>
        </w:tc>
        <w:tc>
          <w:tcPr>
            <w:tcW w:w="3733" w:type="pct"/>
          </w:tcPr>
          <w:p w:rsidR="00142B45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0.012t-3.89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4.111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988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629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</m:oMath>
            </m:oMathPara>
          </w:p>
          <w:p w:rsidR="00142B45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7470DF">
              <w:rPr>
                <w:rFonts w:eastAsiaTheme="minorEastAsia"/>
                <w:w w:val="105"/>
                <w:lang w:val="es-ES"/>
              </w:rPr>
              <w:t>s.</w:t>
            </w:r>
            <w:r>
              <w:rPr>
                <w:rFonts w:eastAsiaTheme="minorEastAsia"/>
                <w:w w:val="105"/>
                <w:lang w:val="es-ES"/>
              </w:rPr>
              <w:t>e.</w:t>
            </w:r>
            <w:r w:rsidRPr="007470DF">
              <w:rPr>
                <w:rFonts w:eastAsiaTheme="minorEastAsia"/>
                <w:w w:val="105"/>
                <w:lang w:val="es-ES"/>
              </w:rPr>
              <w:t xml:space="preserve">  </w:t>
            </w:r>
            <w:r>
              <w:rPr>
                <w:rFonts w:eastAsiaTheme="minorEastAsia"/>
                <w:w w:val="105"/>
                <w:lang w:val="es-E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.009       0.885                        0.863                        0.550                        0.544</m:t>
              </m:r>
            </m:oMath>
          </w:p>
          <w:p w:rsidR="00142B45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0.718L+0.277</m:t>
                </m:r>
                <m:sSup>
                  <m:sSup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0.244</m:t>
                </m:r>
                <m:sSup>
                  <m:sSup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155</m:t>
                </m:r>
                <m:sSup>
                  <m:sSup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)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1.617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0.617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2</m:t>
                    </m:r>
                  </m:sub>
                </m:sSub>
              </m:oMath>
            </m:oMathPara>
          </w:p>
          <w:p w:rsidR="00142B45" w:rsidRDefault="00142B45" w:rsidP="00F40E99">
            <w:pPr>
              <w:jc w:val="both"/>
              <w:rPr>
                <w:rFonts w:eastAsia="Calibri"/>
                <w:w w:val="105"/>
                <w:lang w:val="en-GB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147</m:t>
              </m:r>
            </m:oMath>
            <w:r>
              <w:rPr>
                <w:rFonts w:eastAsiaTheme="minorEastAsia"/>
                <w:w w:val="105"/>
                <w:lang w:val="en-GB"/>
              </w:rPr>
              <w:t xml:space="preserve">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59         0.081          0.055                                       0.145             0.144</m:t>
              </m:r>
            </m:oMath>
          </w:p>
        </w:tc>
      </w:tr>
      <w:tr w:rsidR="00142B45" w:rsidRPr="008A0A3C" w:rsidTr="00ED4123">
        <w:trPr>
          <w:trHeight w:val="2201"/>
        </w:trPr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s-ES"/>
              </w:rPr>
            </w:pPr>
          </w:p>
          <w:p w:rsidR="00142B45" w:rsidRPr="00A620E8" w:rsidRDefault="00142B45" w:rsidP="00F40E99">
            <w:pPr>
              <w:rPr>
                <w:w w:val="105"/>
                <w:lang w:val="es-ES"/>
              </w:rPr>
            </w:pPr>
            <w:r w:rsidRPr="00A620E8">
              <w:rPr>
                <w:w w:val="105"/>
                <w:lang w:val="es-ES"/>
              </w:rPr>
              <w:t>C12</w:t>
            </w:r>
          </w:p>
        </w:tc>
        <w:tc>
          <w:tcPr>
            <w:tcW w:w="767" w:type="pct"/>
          </w:tcPr>
          <w:p w:rsidR="00142B45" w:rsidRPr="00FA311A" w:rsidRDefault="00142B45" w:rsidP="00F40E99">
            <w:pPr>
              <w:jc w:val="right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right"/>
              <w:rPr>
                <w:w w:val="105"/>
                <w:lang w:val="es-ES"/>
              </w:rPr>
            </w:pPr>
            <w:r w:rsidRPr="00FA311A">
              <w:rPr>
                <w:w w:val="105"/>
                <w:lang w:val="es-ES"/>
              </w:rPr>
              <w:t>1,0,1</w:t>
            </w:r>
          </w:p>
        </w:tc>
        <w:tc>
          <w:tcPr>
            <w:tcW w:w="3733" w:type="pct"/>
          </w:tcPr>
          <w:p w:rsidR="00142B45" w:rsidRPr="00FA311A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13.561+0.009t-1.093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3.029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2.30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208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0,970      0,004      0,479                        0,471                        0,377                       0,374</m:t>
              </m:r>
            </m:oMath>
          </w:p>
          <w:p w:rsidR="00142B45" w:rsidRPr="00FA311A" w:rsidRDefault="00142B45" w:rsidP="00F40E99">
            <w:pPr>
              <w:jc w:val="both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</m:t>
                </m:r>
                <m:d>
                  <m:d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1-0.922L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833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Pr="005D1F11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43</m:t>
              </m:r>
            </m:oMath>
            <w:r w:rsidRPr="00FA311A">
              <w:rPr>
                <w:rFonts w:eastAsiaTheme="minorEastAsia"/>
                <w:w w:val="105"/>
                <w:lang w:val="en-GB"/>
              </w:rPr>
              <w:t xml:space="preserve">               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60</m:t>
              </m:r>
            </m:oMath>
          </w:p>
        </w:tc>
      </w:tr>
      <w:tr w:rsidR="00142B45" w:rsidRPr="00AE13D8" w:rsidTr="00142B45"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s-ES"/>
              </w:rPr>
            </w:pPr>
          </w:p>
          <w:p w:rsidR="00142B45" w:rsidRPr="00A620E8" w:rsidRDefault="00142B45" w:rsidP="00F40E99">
            <w:pPr>
              <w:rPr>
                <w:w w:val="105"/>
                <w:lang w:val="es-ES"/>
              </w:rPr>
            </w:pPr>
            <w:r w:rsidRPr="00A620E8">
              <w:rPr>
                <w:w w:val="105"/>
                <w:lang w:val="es-ES"/>
              </w:rPr>
              <w:t>C13</w:t>
            </w:r>
          </w:p>
        </w:tc>
        <w:tc>
          <w:tcPr>
            <w:tcW w:w="767" w:type="pct"/>
          </w:tcPr>
          <w:p w:rsidR="00142B45" w:rsidRDefault="00142B45" w:rsidP="00F40E99">
            <w:pPr>
              <w:jc w:val="right"/>
              <w:rPr>
                <w:w w:val="105"/>
                <w:lang w:val="es-ES"/>
              </w:rPr>
            </w:pPr>
          </w:p>
          <w:p w:rsidR="00142B45" w:rsidRPr="008A0A3C" w:rsidRDefault="00142B45" w:rsidP="00F40E99">
            <w:pPr>
              <w:jc w:val="right"/>
              <w:rPr>
                <w:w w:val="105"/>
                <w:lang w:val="es-ES"/>
              </w:rPr>
            </w:pPr>
            <w:r>
              <w:rPr>
                <w:w w:val="105"/>
                <w:lang w:val="es-ES"/>
              </w:rPr>
              <w:t>0,1,1</w:t>
            </w:r>
          </w:p>
        </w:tc>
        <w:tc>
          <w:tcPr>
            <w:tcW w:w="3733" w:type="pct"/>
          </w:tcPr>
          <w:p w:rsidR="00142B45" w:rsidRPr="00BC3E1A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0.021t-2.697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2.70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3.056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386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</m:oMath>
            </m:oMathPara>
          </w:p>
          <w:p w:rsidR="00142B45" w:rsidRPr="00BC3E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BC3E1A">
              <w:rPr>
                <w:rFonts w:eastAsiaTheme="minorEastAsia"/>
                <w:w w:val="105"/>
                <w:lang w:val="es-ES"/>
              </w:rPr>
              <w:t xml:space="preserve">s.e.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0.020       0.517                        0.508                        0.471                        0.468</m:t>
              </m:r>
            </m:oMath>
          </w:p>
          <w:p w:rsidR="00142B45" w:rsidRDefault="00142B45" w:rsidP="00F40E99">
            <w:pPr>
              <w:jc w:val="both"/>
              <w:rPr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941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Pr="008A0A3C" w:rsidRDefault="00142B45" w:rsidP="00F40E99">
            <w:pPr>
              <w:jc w:val="both"/>
              <w:rPr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           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               0.022</m:t>
              </m:r>
            </m:oMath>
          </w:p>
        </w:tc>
      </w:tr>
      <w:tr w:rsidR="00142B45" w:rsidRPr="00AE13D8" w:rsidTr="00142B45">
        <w:tc>
          <w:tcPr>
            <w:tcW w:w="500" w:type="pct"/>
          </w:tcPr>
          <w:p w:rsidR="00142B45" w:rsidRPr="00A620E8" w:rsidRDefault="00142B45" w:rsidP="00F40E99">
            <w:pPr>
              <w:rPr>
                <w:w w:val="105"/>
                <w:lang w:val="es-ES"/>
              </w:rPr>
            </w:pPr>
          </w:p>
          <w:p w:rsidR="00142B45" w:rsidRPr="00A620E8" w:rsidRDefault="00142B45" w:rsidP="00F40E99">
            <w:pPr>
              <w:rPr>
                <w:w w:val="105"/>
                <w:lang w:val="es-ES"/>
              </w:rPr>
            </w:pPr>
            <w:r w:rsidRPr="00A620E8">
              <w:rPr>
                <w:w w:val="105"/>
                <w:lang w:val="es-ES"/>
              </w:rPr>
              <w:t>C14</w:t>
            </w:r>
          </w:p>
        </w:tc>
        <w:tc>
          <w:tcPr>
            <w:tcW w:w="767" w:type="pct"/>
          </w:tcPr>
          <w:p w:rsidR="00142B45" w:rsidRPr="00FA311A" w:rsidRDefault="00142B45" w:rsidP="00F40E99">
            <w:pPr>
              <w:jc w:val="right"/>
              <w:rPr>
                <w:w w:val="105"/>
                <w:lang w:val="en-GB"/>
              </w:rPr>
            </w:pPr>
          </w:p>
          <w:p w:rsidR="00142B45" w:rsidRPr="008A0A3C" w:rsidRDefault="00142B45" w:rsidP="00F40E99">
            <w:pPr>
              <w:jc w:val="right"/>
              <w:rPr>
                <w:w w:val="105"/>
                <w:lang w:val="es-ES"/>
              </w:rPr>
            </w:pPr>
            <w:r>
              <w:rPr>
                <w:w w:val="105"/>
                <w:lang w:val="en-GB"/>
              </w:rPr>
              <w:t>3</w:t>
            </w:r>
            <w:r w:rsidRPr="00FA311A">
              <w:rPr>
                <w:w w:val="105"/>
                <w:lang w:val="en-GB"/>
              </w:rPr>
              <w:t>,1,1</w:t>
            </w:r>
          </w:p>
        </w:tc>
        <w:tc>
          <w:tcPr>
            <w:tcW w:w="3733" w:type="pct"/>
          </w:tcPr>
          <w:p w:rsidR="00142B45" w:rsidRPr="00FA311A" w:rsidRDefault="00FE2EFA" w:rsidP="00F40E99">
            <w:pPr>
              <w:jc w:val="both"/>
              <w:rPr>
                <w:rFonts w:eastAsiaTheme="minorEastAsia"/>
                <w:w w:val="105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0.011t-1.522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2.70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52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4.800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+1.401</m:t>
                </m:r>
                <m:func>
                  <m:funcPr>
                    <m:ctrlPr>
                      <w:rPr>
                        <w:rFonts w:ascii="Cambria Math" w:hAnsi="Cambria Math"/>
                        <w:w w:val="105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w w:val="105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n-GB"/>
                              </w:rPr>
                              <m:t>π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w w:val="105"/>
                                <w:lang w:val="es-ES"/>
                              </w:rPr>
                              <m:t>26</m:t>
                            </m:r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</m:oMath>
            </m:oMathPara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s-ES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s-E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s-ES"/>
                </w:rPr>
                <m:t>0.005       0.820                       0.811                         0.732                        0.727</m:t>
              </m:r>
            </m:oMath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</w:p>
          <w:p w:rsidR="00142B45" w:rsidRPr="00FA311A" w:rsidRDefault="00142B45" w:rsidP="00F40E99">
            <w:pPr>
              <w:jc w:val="both"/>
              <w:rPr>
                <w:rFonts w:eastAsiaTheme="minorEastAsia"/>
                <w:w w:val="105"/>
                <w:lang w:val="es-E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 xml:space="preserve">      (1-0.093L-0.146</m:t>
                </m:r>
                <m:sSup>
                  <m:sSup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0.185</m:t>
                </m:r>
                <m:sSup>
                  <m:sSup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)(1-L)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105"/>
                    <w:lang w:val="es-ES"/>
                  </w:rPr>
                  <m:t>-1.000</m:t>
                </m:r>
                <m:sSub>
                  <m:sSubPr>
                    <m:ctrlPr>
                      <w:rPr>
                        <w:rFonts w:ascii="Cambria Math" w:hAnsi="Cambria Math"/>
                        <w:w w:val="105"/>
                        <w:lang w:val="es-E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105"/>
                        <w:lang w:val="es-ES"/>
                      </w:rPr>
                      <m:t>t-1</m:t>
                    </m:r>
                  </m:sub>
                </m:sSub>
              </m:oMath>
            </m:oMathPara>
          </w:p>
          <w:p w:rsidR="00142B45" w:rsidRPr="008A0A3C" w:rsidRDefault="00142B45" w:rsidP="00F40E99">
            <w:pPr>
              <w:jc w:val="both"/>
              <w:rPr>
                <w:w w:val="105"/>
                <w:lang w:val="es-ES"/>
              </w:rPr>
            </w:pPr>
            <w:r w:rsidRPr="00FA311A">
              <w:rPr>
                <w:rFonts w:eastAsiaTheme="minorEastAsia"/>
                <w:w w:val="105"/>
                <w:lang w:val="en-GB"/>
              </w:rPr>
              <w:t xml:space="preserve">s.e.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    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>0.049</m:t>
              </m:r>
            </m:oMath>
            <w:r>
              <w:rPr>
                <w:rFonts w:eastAsiaTheme="minorEastAsia"/>
                <w:w w:val="105"/>
                <w:lang w:val="en-GB"/>
              </w:rPr>
              <w:t xml:space="preserve">       </w:t>
            </w:r>
            <m:oMath>
              <m: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w w:val="105"/>
                  <w:lang w:val="en-GB"/>
                </w:rPr>
                <m:t xml:space="preserve">0.049         0.049                                       0.007           </m:t>
              </m:r>
            </m:oMath>
          </w:p>
        </w:tc>
      </w:tr>
    </w:tbl>
    <w:p w:rsidR="00142B45" w:rsidRPr="00142B45" w:rsidRDefault="0079000B" w:rsidP="00BE39BE">
      <w:pPr>
        <w:spacing w:line="480" w:lineRule="auto"/>
        <w:ind w:right="677"/>
        <w:rPr>
          <w:lang w:val="en-GB"/>
        </w:rPr>
      </w:pPr>
      <w:r>
        <w:rPr>
          <w:lang w:val="en-GB"/>
        </w:rPr>
        <w:t xml:space="preserve">The operator L means </w:t>
      </w:r>
      <m:oMath>
        <m:r>
          <m:rPr>
            <m:sty m:val="p"/>
          </m:rPr>
          <w:rPr>
            <w:rFonts w:ascii="Cambria Math" w:hAnsi="Cambria Math"/>
            <w:lang w:val="en-GB"/>
          </w:rPr>
          <m:t>L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t-1</m:t>
            </m:r>
          </m:sub>
        </m:sSub>
      </m:oMath>
      <w:r>
        <w:rPr>
          <w:lang w:val="en-GB"/>
        </w:rPr>
        <w:t xml:space="preserve"> and </w:t>
      </w:r>
      <m:oMath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L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k</m:t>
            </m:r>
          </m:sup>
        </m:sSup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t-k</m:t>
            </m:r>
          </m:sub>
        </m:sSub>
      </m:oMath>
      <w:r>
        <w:rPr>
          <w:lang w:val="en-GB"/>
        </w:rPr>
        <w:t xml:space="preserve">. </w:t>
      </w:r>
    </w:p>
    <w:sectPr w:rsidR="00142B45" w:rsidRPr="00142B45" w:rsidSect="00142B45">
      <w:footerReference w:type="default" r:id="rId8"/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30EA0B" w15:done="0"/>
  <w15:commentEx w15:paraId="3B052358" w15:done="0"/>
  <w15:commentEx w15:paraId="0DDCADA3" w15:done="0"/>
  <w15:commentEx w15:paraId="0315C7A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12E7" w:rsidRDefault="008812E7" w:rsidP="00B80CE8">
      <w:r>
        <w:separator/>
      </w:r>
    </w:p>
  </w:endnote>
  <w:endnote w:type="continuationSeparator" w:id="0">
    <w:p w:rsidR="008812E7" w:rsidRDefault="008812E7" w:rsidP="00B80C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ansation">
    <w:altName w:val="Sansatio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24B3" w:rsidRDefault="00C324B3">
    <w:pPr>
      <w:pStyle w:val="Piedepgina"/>
      <w:tabs>
        <w:tab w:val="clear" w:pos="8504"/>
        <w:tab w:val="right" w:pos="8478"/>
      </w:tabs>
      <w:jc w:val="right"/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 xml:space="preserve"> PAGE </w:instrText>
    </w:r>
    <w:r>
      <w:rPr>
        <w:rFonts w:ascii="Times New Roman" w:eastAsia="Times New Roman" w:hAnsi="Times New Roman" w:cs="Times New Roman"/>
      </w:rPr>
      <w:fldChar w:fldCharType="separate"/>
    </w:r>
    <w:r w:rsidR="001F34CD">
      <w:rPr>
        <w:rFonts w:ascii="Times New Roman" w:eastAsia="Times New Roman" w:hAnsi="Times New Roman" w:cs="Times New Roman"/>
        <w:noProof/>
      </w:rPr>
      <w:t>5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12E7" w:rsidRDefault="008812E7" w:rsidP="00B80CE8">
      <w:r>
        <w:separator/>
      </w:r>
    </w:p>
  </w:footnote>
  <w:footnote w:type="continuationSeparator" w:id="0">
    <w:p w:rsidR="008812E7" w:rsidRDefault="008812E7" w:rsidP="00B80C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524DBE"/>
    <w:multiLevelType w:val="multilevel"/>
    <w:tmpl w:val="07EE75EE"/>
    <w:lvl w:ilvl="0">
      <w:start w:val="1"/>
      <w:numFmt w:val="decimal"/>
      <w:lvlText w:val="%1."/>
      <w:lvlJc w:val="left"/>
      <w:rPr>
        <w:position w:val="0"/>
        <w:rtl w:val="0"/>
        <w:lang w:val="en-US"/>
      </w:rPr>
    </w:lvl>
    <w:lvl w:ilvl="1">
      <w:start w:val="1"/>
      <w:numFmt w:val="lowerLetter"/>
      <w:lvlText w:val="%2."/>
      <w:lvlJc w:val="left"/>
      <w:rPr>
        <w:position w:val="0"/>
        <w:rtl w:val="0"/>
        <w:lang w:val="en-US"/>
      </w:rPr>
    </w:lvl>
    <w:lvl w:ilvl="2">
      <w:start w:val="1"/>
      <w:numFmt w:val="lowerRoman"/>
      <w:lvlText w:val="%3."/>
      <w:lvlJc w:val="left"/>
      <w:rPr>
        <w:position w:val="0"/>
        <w:rtl w:val="0"/>
        <w:lang w:val="en-US"/>
      </w:rPr>
    </w:lvl>
    <w:lvl w:ilvl="3">
      <w:start w:val="1"/>
      <w:numFmt w:val="decimal"/>
      <w:lvlText w:val="%4."/>
      <w:lvlJc w:val="left"/>
      <w:rPr>
        <w:position w:val="0"/>
        <w:rtl w:val="0"/>
        <w:lang w:val="en-US"/>
      </w:rPr>
    </w:lvl>
    <w:lvl w:ilvl="4">
      <w:start w:val="1"/>
      <w:numFmt w:val="lowerLetter"/>
      <w:lvlText w:val="%5."/>
      <w:lvlJc w:val="left"/>
      <w:rPr>
        <w:position w:val="0"/>
        <w:rtl w:val="0"/>
        <w:lang w:val="en-US"/>
      </w:rPr>
    </w:lvl>
    <w:lvl w:ilvl="5">
      <w:start w:val="1"/>
      <w:numFmt w:val="lowerRoman"/>
      <w:lvlText w:val="%6."/>
      <w:lvlJc w:val="left"/>
      <w:rPr>
        <w:position w:val="0"/>
        <w:rtl w:val="0"/>
        <w:lang w:val="en-US"/>
      </w:rPr>
    </w:lvl>
    <w:lvl w:ilvl="6">
      <w:start w:val="1"/>
      <w:numFmt w:val="decimal"/>
      <w:lvlText w:val="%7."/>
      <w:lvlJc w:val="left"/>
      <w:rPr>
        <w:position w:val="0"/>
        <w:rtl w:val="0"/>
        <w:lang w:val="en-US"/>
      </w:rPr>
    </w:lvl>
    <w:lvl w:ilvl="7">
      <w:start w:val="1"/>
      <w:numFmt w:val="lowerLetter"/>
      <w:lvlText w:val="%8."/>
      <w:lvlJc w:val="left"/>
      <w:rPr>
        <w:position w:val="0"/>
        <w:rtl w:val="0"/>
        <w:lang w:val="en-US"/>
      </w:rPr>
    </w:lvl>
    <w:lvl w:ilvl="8">
      <w:start w:val="1"/>
      <w:numFmt w:val="lowerRoman"/>
      <w:lvlText w:val="%9."/>
      <w:lvlJc w:val="left"/>
      <w:rPr>
        <w:position w:val="0"/>
        <w:rtl w:val="0"/>
        <w:lang w:val="en-US"/>
      </w:rPr>
    </w:lvl>
  </w:abstractNum>
  <w:abstractNum w:abstractNumId="1">
    <w:nsid w:val="0DDA0730"/>
    <w:multiLevelType w:val="multilevel"/>
    <w:tmpl w:val="9260FD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50" w:hanging="690"/>
      </w:pPr>
      <w:rPr>
        <w:rFonts w:hint="default"/>
        <w:w w:val="1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w w:val="10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w w:val="1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w w:val="10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w w:val="1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w w:val="10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w w:val="1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w w:val="100"/>
      </w:rPr>
    </w:lvl>
  </w:abstractNum>
  <w:abstractNum w:abstractNumId="2">
    <w:nsid w:val="21405749"/>
    <w:multiLevelType w:val="multilevel"/>
    <w:tmpl w:val="9E025C54"/>
    <w:styleLink w:val="List0"/>
    <w:lvl w:ilvl="0">
      <w:start w:val="1"/>
      <w:numFmt w:val="decimal"/>
      <w:lvlText w:val="%1."/>
      <w:lvlJc w:val="left"/>
      <w:rPr>
        <w:position w:val="0"/>
        <w:rtl w:val="0"/>
        <w:lang w:val="en-US"/>
      </w:rPr>
    </w:lvl>
    <w:lvl w:ilvl="1">
      <w:start w:val="1"/>
      <w:numFmt w:val="lowerLetter"/>
      <w:lvlText w:val="%2."/>
      <w:lvlJc w:val="left"/>
      <w:rPr>
        <w:position w:val="0"/>
        <w:rtl w:val="0"/>
        <w:lang w:val="en-US"/>
      </w:rPr>
    </w:lvl>
    <w:lvl w:ilvl="2">
      <w:start w:val="1"/>
      <w:numFmt w:val="lowerRoman"/>
      <w:lvlText w:val="%3."/>
      <w:lvlJc w:val="left"/>
      <w:rPr>
        <w:position w:val="0"/>
        <w:rtl w:val="0"/>
        <w:lang w:val="en-US"/>
      </w:rPr>
    </w:lvl>
    <w:lvl w:ilvl="3">
      <w:start w:val="1"/>
      <w:numFmt w:val="decimal"/>
      <w:lvlText w:val="%4."/>
      <w:lvlJc w:val="left"/>
      <w:rPr>
        <w:position w:val="0"/>
        <w:rtl w:val="0"/>
        <w:lang w:val="en-US"/>
      </w:rPr>
    </w:lvl>
    <w:lvl w:ilvl="4">
      <w:start w:val="1"/>
      <w:numFmt w:val="lowerLetter"/>
      <w:lvlText w:val="%5."/>
      <w:lvlJc w:val="left"/>
      <w:rPr>
        <w:position w:val="0"/>
        <w:rtl w:val="0"/>
        <w:lang w:val="en-US"/>
      </w:rPr>
    </w:lvl>
    <w:lvl w:ilvl="5">
      <w:start w:val="1"/>
      <w:numFmt w:val="lowerRoman"/>
      <w:lvlText w:val="%6."/>
      <w:lvlJc w:val="left"/>
      <w:rPr>
        <w:position w:val="0"/>
        <w:rtl w:val="0"/>
        <w:lang w:val="en-US"/>
      </w:rPr>
    </w:lvl>
    <w:lvl w:ilvl="6">
      <w:start w:val="1"/>
      <w:numFmt w:val="decimal"/>
      <w:lvlText w:val="%7."/>
      <w:lvlJc w:val="left"/>
      <w:rPr>
        <w:position w:val="0"/>
        <w:rtl w:val="0"/>
        <w:lang w:val="en-US"/>
      </w:rPr>
    </w:lvl>
    <w:lvl w:ilvl="7">
      <w:start w:val="1"/>
      <w:numFmt w:val="lowerLetter"/>
      <w:lvlText w:val="%8."/>
      <w:lvlJc w:val="left"/>
      <w:rPr>
        <w:position w:val="0"/>
        <w:rtl w:val="0"/>
        <w:lang w:val="en-US"/>
      </w:rPr>
    </w:lvl>
    <w:lvl w:ilvl="8">
      <w:start w:val="1"/>
      <w:numFmt w:val="lowerRoman"/>
      <w:lvlText w:val="%9."/>
      <w:lvlJc w:val="left"/>
      <w:rPr>
        <w:position w:val="0"/>
        <w:rtl w:val="0"/>
        <w:lang w:val="en-US"/>
      </w:rPr>
    </w:lvl>
  </w:abstractNum>
  <w:abstractNum w:abstractNumId="3">
    <w:nsid w:val="239D6F81"/>
    <w:multiLevelType w:val="hybridMultilevel"/>
    <w:tmpl w:val="F1EEE5E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A63201"/>
    <w:multiLevelType w:val="hybridMultilevel"/>
    <w:tmpl w:val="1284B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933ADB"/>
    <w:multiLevelType w:val="hybridMultilevel"/>
    <w:tmpl w:val="1A6263D0"/>
    <w:lvl w:ilvl="0" w:tplc="8A38228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604417"/>
    <w:multiLevelType w:val="multilevel"/>
    <w:tmpl w:val="D924B470"/>
    <w:lvl w:ilvl="0">
      <w:start w:val="1"/>
      <w:numFmt w:val="decimal"/>
      <w:lvlText w:val="%1."/>
      <w:lvlJc w:val="left"/>
      <w:rPr>
        <w:position w:val="0"/>
        <w:rtl w:val="0"/>
        <w:lang w:val="en-US"/>
      </w:rPr>
    </w:lvl>
    <w:lvl w:ilvl="1">
      <w:start w:val="1"/>
      <w:numFmt w:val="lowerLetter"/>
      <w:lvlText w:val="%2."/>
      <w:lvlJc w:val="left"/>
      <w:rPr>
        <w:position w:val="0"/>
        <w:rtl w:val="0"/>
        <w:lang w:val="en-US"/>
      </w:rPr>
    </w:lvl>
    <w:lvl w:ilvl="2">
      <w:start w:val="1"/>
      <w:numFmt w:val="lowerRoman"/>
      <w:lvlText w:val="%3."/>
      <w:lvlJc w:val="left"/>
      <w:rPr>
        <w:position w:val="0"/>
        <w:rtl w:val="0"/>
        <w:lang w:val="en-US"/>
      </w:rPr>
    </w:lvl>
    <w:lvl w:ilvl="3">
      <w:start w:val="1"/>
      <w:numFmt w:val="decimal"/>
      <w:lvlText w:val="%4."/>
      <w:lvlJc w:val="left"/>
      <w:rPr>
        <w:position w:val="0"/>
        <w:rtl w:val="0"/>
        <w:lang w:val="en-US"/>
      </w:rPr>
    </w:lvl>
    <w:lvl w:ilvl="4">
      <w:start w:val="1"/>
      <w:numFmt w:val="lowerLetter"/>
      <w:lvlText w:val="%5."/>
      <w:lvlJc w:val="left"/>
      <w:rPr>
        <w:position w:val="0"/>
        <w:rtl w:val="0"/>
        <w:lang w:val="en-US"/>
      </w:rPr>
    </w:lvl>
    <w:lvl w:ilvl="5">
      <w:start w:val="1"/>
      <w:numFmt w:val="lowerRoman"/>
      <w:lvlText w:val="%6."/>
      <w:lvlJc w:val="left"/>
      <w:rPr>
        <w:position w:val="0"/>
        <w:rtl w:val="0"/>
        <w:lang w:val="en-US"/>
      </w:rPr>
    </w:lvl>
    <w:lvl w:ilvl="6">
      <w:start w:val="1"/>
      <w:numFmt w:val="decimal"/>
      <w:lvlText w:val="%7."/>
      <w:lvlJc w:val="left"/>
      <w:rPr>
        <w:position w:val="0"/>
        <w:rtl w:val="0"/>
        <w:lang w:val="en-US"/>
      </w:rPr>
    </w:lvl>
    <w:lvl w:ilvl="7">
      <w:start w:val="1"/>
      <w:numFmt w:val="lowerLetter"/>
      <w:lvlText w:val="%8."/>
      <w:lvlJc w:val="left"/>
      <w:rPr>
        <w:position w:val="0"/>
        <w:rtl w:val="0"/>
        <w:lang w:val="en-US"/>
      </w:rPr>
    </w:lvl>
    <w:lvl w:ilvl="8">
      <w:start w:val="1"/>
      <w:numFmt w:val="lowerRoman"/>
      <w:lvlText w:val="%9."/>
      <w:lvlJc w:val="left"/>
      <w:rPr>
        <w:position w:val="0"/>
        <w:rtl w:val="0"/>
        <w:lang w:val="en-US"/>
      </w:rPr>
    </w:lvl>
  </w:abstractNum>
  <w:abstractNum w:abstractNumId="7">
    <w:nsid w:val="3EBE50C3"/>
    <w:multiLevelType w:val="hybridMultilevel"/>
    <w:tmpl w:val="4636DE10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733CC1"/>
    <w:multiLevelType w:val="hybridMultilevel"/>
    <w:tmpl w:val="ECECA32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403DCF"/>
    <w:multiLevelType w:val="hybridMultilevel"/>
    <w:tmpl w:val="D700C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8A1607"/>
    <w:multiLevelType w:val="hybridMultilevel"/>
    <w:tmpl w:val="4E406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701EAD"/>
    <w:multiLevelType w:val="hybridMultilevel"/>
    <w:tmpl w:val="1EE209FA"/>
    <w:lvl w:ilvl="0" w:tplc="15A0FF74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AB3637"/>
    <w:multiLevelType w:val="multilevel"/>
    <w:tmpl w:val="0E4846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50" w:hanging="690"/>
      </w:pPr>
      <w:rPr>
        <w:rFonts w:hint="default"/>
        <w:w w:val="1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w w:val="10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w w:val="1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w w:val="10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w w:val="1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w w:val="10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w w:val="1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w w:val="100"/>
      </w:rPr>
    </w:lvl>
  </w:abstractNum>
  <w:abstractNum w:abstractNumId="13">
    <w:nsid w:val="55FD13D3"/>
    <w:multiLevelType w:val="multilevel"/>
    <w:tmpl w:val="4EDA72B2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4">
    <w:nsid w:val="581C77F4"/>
    <w:multiLevelType w:val="multilevel"/>
    <w:tmpl w:val="1AD4B96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5">
    <w:nsid w:val="59BA1045"/>
    <w:multiLevelType w:val="multilevel"/>
    <w:tmpl w:val="A86CDCAA"/>
    <w:styleLink w:val="List1"/>
    <w:lvl w:ilvl="0">
      <w:start w:val="2"/>
      <w:numFmt w:val="decimal"/>
      <w:lvlText w:val="%1."/>
      <w:lvlJc w:val="left"/>
      <w:rPr>
        <w:position w:val="0"/>
        <w:rtl w:val="0"/>
        <w:lang w:val="en-US"/>
      </w:rPr>
    </w:lvl>
    <w:lvl w:ilvl="1">
      <w:start w:val="1"/>
      <w:numFmt w:val="lowerLetter"/>
      <w:lvlText w:val="%2."/>
      <w:lvlJc w:val="left"/>
      <w:rPr>
        <w:position w:val="0"/>
        <w:rtl w:val="0"/>
        <w:lang w:val="en-US"/>
      </w:rPr>
    </w:lvl>
    <w:lvl w:ilvl="2">
      <w:start w:val="1"/>
      <w:numFmt w:val="lowerRoman"/>
      <w:lvlText w:val="%3."/>
      <w:lvlJc w:val="left"/>
      <w:rPr>
        <w:position w:val="0"/>
        <w:rtl w:val="0"/>
        <w:lang w:val="en-US"/>
      </w:rPr>
    </w:lvl>
    <w:lvl w:ilvl="3">
      <w:start w:val="1"/>
      <w:numFmt w:val="decimal"/>
      <w:lvlText w:val="%4."/>
      <w:lvlJc w:val="left"/>
      <w:rPr>
        <w:position w:val="0"/>
        <w:rtl w:val="0"/>
        <w:lang w:val="en-US"/>
      </w:rPr>
    </w:lvl>
    <w:lvl w:ilvl="4">
      <w:start w:val="1"/>
      <w:numFmt w:val="lowerLetter"/>
      <w:lvlText w:val="%5."/>
      <w:lvlJc w:val="left"/>
      <w:rPr>
        <w:position w:val="0"/>
        <w:rtl w:val="0"/>
        <w:lang w:val="en-US"/>
      </w:rPr>
    </w:lvl>
    <w:lvl w:ilvl="5">
      <w:start w:val="1"/>
      <w:numFmt w:val="lowerRoman"/>
      <w:lvlText w:val="%6."/>
      <w:lvlJc w:val="left"/>
      <w:rPr>
        <w:position w:val="0"/>
        <w:rtl w:val="0"/>
        <w:lang w:val="en-US"/>
      </w:rPr>
    </w:lvl>
    <w:lvl w:ilvl="6">
      <w:start w:val="1"/>
      <w:numFmt w:val="decimal"/>
      <w:lvlText w:val="%7."/>
      <w:lvlJc w:val="left"/>
      <w:rPr>
        <w:position w:val="0"/>
        <w:rtl w:val="0"/>
        <w:lang w:val="en-US"/>
      </w:rPr>
    </w:lvl>
    <w:lvl w:ilvl="7">
      <w:start w:val="1"/>
      <w:numFmt w:val="lowerLetter"/>
      <w:lvlText w:val="%8."/>
      <w:lvlJc w:val="left"/>
      <w:rPr>
        <w:position w:val="0"/>
        <w:rtl w:val="0"/>
        <w:lang w:val="en-US"/>
      </w:rPr>
    </w:lvl>
    <w:lvl w:ilvl="8">
      <w:start w:val="1"/>
      <w:numFmt w:val="lowerRoman"/>
      <w:lvlText w:val="%9."/>
      <w:lvlJc w:val="left"/>
      <w:rPr>
        <w:position w:val="0"/>
        <w:rtl w:val="0"/>
        <w:lang w:val="en-US"/>
      </w:rPr>
    </w:lvl>
  </w:abstractNum>
  <w:abstractNum w:abstractNumId="16">
    <w:nsid w:val="61BC2B92"/>
    <w:multiLevelType w:val="hybridMultilevel"/>
    <w:tmpl w:val="9ACAD76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A6478A"/>
    <w:multiLevelType w:val="hybridMultilevel"/>
    <w:tmpl w:val="C556118C"/>
    <w:lvl w:ilvl="0" w:tplc="85C44F04">
      <w:start w:val="1"/>
      <w:numFmt w:val="decimal"/>
      <w:lvlText w:val="(%1)"/>
      <w:lvlJc w:val="left"/>
      <w:pPr>
        <w:ind w:left="1069" w:hanging="360"/>
      </w:pPr>
      <w:rPr>
        <w:rFonts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>
    <w:nsid w:val="73C46E73"/>
    <w:multiLevelType w:val="hybridMultilevel"/>
    <w:tmpl w:val="FAAC4E4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F32B6A"/>
    <w:multiLevelType w:val="hybridMultilevel"/>
    <w:tmpl w:val="63C053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007E7C"/>
    <w:multiLevelType w:val="hybridMultilevel"/>
    <w:tmpl w:val="A5900C48"/>
    <w:lvl w:ilvl="0" w:tplc="0C0A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6"/>
  </w:num>
  <w:num w:numId="5">
    <w:abstractNumId w:val="13"/>
  </w:num>
  <w:num w:numId="6">
    <w:abstractNumId w:val="15"/>
  </w:num>
  <w:num w:numId="7">
    <w:abstractNumId w:val="17"/>
  </w:num>
  <w:num w:numId="8">
    <w:abstractNumId w:val="12"/>
  </w:num>
  <w:num w:numId="9">
    <w:abstractNumId w:val="1"/>
  </w:num>
  <w:num w:numId="10">
    <w:abstractNumId w:val="10"/>
  </w:num>
  <w:num w:numId="11">
    <w:abstractNumId w:val="9"/>
  </w:num>
  <w:num w:numId="12">
    <w:abstractNumId w:val="11"/>
  </w:num>
  <w:num w:numId="13">
    <w:abstractNumId w:val="7"/>
  </w:num>
  <w:num w:numId="14">
    <w:abstractNumId w:val="4"/>
  </w:num>
  <w:num w:numId="15">
    <w:abstractNumId w:val="5"/>
  </w:num>
  <w:num w:numId="16">
    <w:abstractNumId w:val="3"/>
  </w:num>
  <w:num w:numId="17">
    <w:abstractNumId w:val="18"/>
  </w:num>
  <w:num w:numId="18">
    <w:abstractNumId w:val="8"/>
  </w:num>
  <w:num w:numId="19">
    <w:abstractNumId w:val="16"/>
  </w:num>
  <w:num w:numId="20">
    <w:abstractNumId w:val="19"/>
  </w:num>
  <w:num w:numId="21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trackRevisions/>
  <w:documentProtection w:edit="trackedChanges" w:enforcement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80CE8"/>
    <w:rsid w:val="00002E79"/>
    <w:rsid w:val="00007331"/>
    <w:rsid w:val="00010F46"/>
    <w:rsid w:val="00020721"/>
    <w:rsid w:val="00020CB9"/>
    <w:rsid w:val="0002246E"/>
    <w:rsid w:val="000316D7"/>
    <w:rsid w:val="00031B64"/>
    <w:rsid w:val="000342B0"/>
    <w:rsid w:val="00034F78"/>
    <w:rsid w:val="00036C8C"/>
    <w:rsid w:val="00036C9C"/>
    <w:rsid w:val="000402F6"/>
    <w:rsid w:val="00040AB5"/>
    <w:rsid w:val="000417C4"/>
    <w:rsid w:val="00052F85"/>
    <w:rsid w:val="0007146C"/>
    <w:rsid w:val="0007229B"/>
    <w:rsid w:val="000758CB"/>
    <w:rsid w:val="000767E0"/>
    <w:rsid w:val="00082D9F"/>
    <w:rsid w:val="00084E69"/>
    <w:rsid w:val="00094DC4"/>
    <w:rsid w:val="00096176"/>
    <w:rsid w:val="000B1A1C"/>
    <w:rsid w:val="000B1E34"/>
    <w:rsid w:val="000B39F3"/>
    <w:rsid w:val="000C0B82"/>
    <w:rsid w:val="000C7BFA"/>
    <w:rsid w:val="000D49A2"/>
    <w:rsid w:val="000D6A26"/>
    <w:rsid w:val="000D7764"/>
    <w:rsid w:val="000E7363"/>
    <w:rsid w:val="000F4406"/>
    <w:rsid w:val="000F557F"/>
    <w:rsid w:val="000F74D2"/>
    <w:rsid w:val="000F76A3"/>
    <w:rsid w:val="00101CEE"/>
    <w:rsid w:val="00103B28"/>
    <w:rsid w:val="0011298C"/>
    <w:rsid w:val="001143B4"/>
    <w:rsid w:val="00114518"/>
    <w:rsid w:val="00114526"/>
    <w:rsid w:val="0011643C"/>
    <w:rsid w:val="00126901"/>
    <w:rsid w:val="00127BDD"/>
    <w:rsid w:val="00132830"/>
    <w:rsid w:val="00132A93"/>
    <w:rsid w:val="0013584E"/>
    <w:rsid w:val="001363A8"/>
    <w:rsid w:val="00136BE4"/>
    <w:rsid w:val="00142B45"/>
    <w:rsid w:val="00143010"/>
    <w:rsid w:val="00150065"/>
    <w:rsid w:val="001500F3"/>
    <w:rsid w:val="00151AF0"/>
    <w:rsid w:val="001520A0"/>
    <w:rsid w:val="00157735"/>
    <w:rsid w:val="001610FB"/>
    <w:rsid w:val="00163C03"/>
    <w:rsid w:val="00164BD3"/>
    <w:rsid w:val="00166249"/>
    <w:rsid w:val="00166FE0"/>
    <w:rsid w:val="00167539"/>
    <w:rsid w:val="00175356"/>
    <w:rsid w:val="0017796B"/>
    <w:rsid w:val="001806F4"/>
    <w:rsid w:val="001819C6"/>
    <w:rsid w:val="00183A38"/>
    <w:rsid w:val="00183DA8"/>
    <w:rsid w:val="001905C0"/>
    <w:rsid w:val="00191485"/>
    <w:rsid w:val="00194A70"/>
    <w:rsid w:val="001A3F44"/>
    <w:rsid w:val="001A583D"/>
    <w:rsid w:val="001A7ADE"/>
    <w:rsid w:val="001B0A9A"/>
    <w:rsid w:val="001B1C02"/>
    <w:rsid w:val="001B2426"/>
    <w:rsid w:val="001B5797"/>
    <w:rsid w:val="001B5BAC"/>
    <w:rsid w:val="001B6E2F"/>
    <w:rsid w:val="001C013B"/>
    <w:rsid w:val="001C1C67"/>
    <w:rsid w:val="001C60CC"/>
    <w:rsid w:val="001C709C"/>
    <w:rsid w:val="001D0DA4"/>
    <w:rsid w:val="001D66F2"/>
    <w:rsid w:val="001D780F"/>
    <w:rsid w:val="001F0575"/>
    <w:rsid w:val="001F0C93"/>
    <w:rsid w:val="001F27EA"/>
    <w:rsid w:val="001F34CD"/>
    <w:rsid w:val="001F3588"/>
    <w:rsid w:val="001F5E94"/>
    <w:rsid w:val="001F7E98"/>
    <w:rsid w:val="00200A01"/>
    <w:rsid w:val="00201773"/>
    <w:rsid w:val="00234F9D"/>
    <w:rsid w:val="00235215"/>
    <w:rsid w:val="002415CE"/>
    <w:rsid w:val="00241C61"/>
    <w:rsid w:val="00250770"/>
    <w:rsid w:val="00252B10"/>
    <w:rsid w:val="00255BC9"/>
    <w:rsid w:val="00260F82"/>
    <w:rsid w:val="00261B7F"/>
    <w:rsid w:val="00265724"/>
    <w:rsid w:val="00266E4E"/>
    <w:rsid w:val="002756F3"/>
    <w:rsid w:val="00282A10"/>
    <w:rsid w:val="002831A4"/>
    <w:rsid w:val="002859A4"/>
    <w:rsid w:val="00286A8B"/>
    <w:rsid w:val="00293E40"/>
    <w:rsid w:val="0029466E"/>
    <w:rsid w:val="0029531D"/>
    <w:rsid w:val="002A47B3"/>
    <w:rsid w:val="002A5007"/>
    <w:rsid w:val="002A526F"/>
    <w:rsid w:val="002A6358"/>
    <w:rsid w:val="002A64BD"/>
    <w:rsid w:val="002B24D3"/>
    <w:rsid w:val="002C5222"/>
    <w:rsid w:val="002C768D"/>
    <w:rsid w:val="002D6B4C"/>
    <w:rsid w:val="002D75EA"/>
    <w:rsid w:val="002E2D55"/>
    <w:rsid w:val="002F1B9D"/>
    <w:rsid w:val="002F438F"/>
    <w:rsid w:val="002F6B47"/>
    <w:rsid w:val="00300D26"/>
    <w:rsid w:val="003023B0"/>
    <w:rsid w:val="003121D5"/>
    <w:rsid w:val="00312DEA"/>
    <w:rsid w:val="00313BA5"/>
    <w:rsid w:val="00320669"/>
    <w:rsid w:val="00323173"/>
    <w:rsid w:val="0032643B"/>
    <w:rsid w:val="003267E8"/>
    <w:rsid w:val="00326DF1"/>
    <w:rsid w:val="00334305"/>
    <w:rsid w:val="00340E09"/>
    <w:rsid w:val="00340F2E"/>
    <w:rsid w:val="00350E31"/>
    <w:rsid w:val="00351AD6"/>
    <w:rsid w:val="00352014"/>
    <w:rsid w:val="0035612C"/>
    <w:rsid w:val="00356D04"/>
    <w:rsid w:val="003614AA"/>
    <w:rsid w:val="0036382D"/>
    <w:rsid w:val="003641BF"/>
    <w:rsid w:val="003674DB"/>
    <w:rsid w:val="003704EC"/>
    <w:rsid w:val="00370CAE"/>
    <w:rsid w:val="00380FDB"/>
    <w:rsid w:val="003818F0"/>
    <w:rsid w:val="003837E6"/>
    <w:rsid w:val="003868AD"/>
    <w:rsid w:val="0039537C"/>
    <w:rsid w:val="00396CD7"/>
    <w:rsid w:val="003975CA"/>
    <w:rsid w:val="003A001D"/>
    <w:rsid w:val="003A2E31"/>
    <w:rsid w:val="003A51E9"/>
    <w:rsid w:val="003A5386"/>
    <w:rsid w:val="003B0C1F"/>
    <w:rsid w:val="003B4A56"/>
    <w:rsid w:val="003B7F71"/>
    <w:rsid w:val="003C343C"/>
    <w:rsid w:val="003C3D99"/>
    <w:rsid w:val="003D1C5D"/>
    <w:rsid w:val="003D38F9"/>
    <w:rsid w:val="003D5CC5"/>
    <w:rsid w:val="003D7645"/>
    <w:rsid w:val="003E1B45"/>
    <w:rsid w:val="003F3E00"/>
    <w:rsid w:val="003F7678"/>
    <w:rsid w:val="004018E2"/>
    <w:rsid w:val="0040250F"/>
    <w:rsid w:val="004057C6"/>
    <w:rsid w:val="00407895"/>
    <w:rsid w:val="00407F93"/>
    <w:rsid w:val="00410AB5"/>
    <w:rsid w:val="00415E39"/>
    <w:rsid w:val="00421963"/>
    <w:rsid w:val="00423ECC"/>
    <w:rsid w:val="00427B4F"/>
    <w:rsid w:val="004340BA"/>
    <w:rsid w:val="00435B39"/>
    <w:rsid w:val="00440C93"/>
    <w:rsid w:val="00443B46"/>
    <w:rsid w:val="00453170"/>
    <w:rsid w:val="0045510D"/>
    <w:rsid w:val="004605FA"/>
    <w:rsid w:val="00461056"/>
    <w:rsid w:val="004663CB"/>
    <w:rsid w:val="0047067F"/>
    <w:rsid w:val="00470CD5"/>
    <w:rsid w:val="00476AA2"/>
    <w:rsid w:val="00483757"/>
    <w:rsid w:val="00494053"/>
    <w:rsid w:val="0049449A"/>
    <w:rsid w:val="00497692"/>
    <w:rsid w:val="004A11DD"/>
    <w:rsid w:val="004A223B"/>
    <w:rsid w:val="004A65D3"/>
    <w:rsid w:val="004B3926"/>
    <w:rsid w:val="004B56FD"/>
    <w:rsid w:val="004B6248"/>
    <w:rsid w:val="004B6F93"/>
    <w:rsid w:val="004B6FA9"/>
    <w:rsid w:val="004C20C0"/>
    <w:rsid w:val="004C7F4C"/>
    <w:rsid w:val="004D0758"/>
    <w:rsid w:val="004D09D1"/>
    <w:rsid w:val="004D4D71"/>
    <w:rsid w:val="004E0773"/>
    <w:rsid w:val="004E077B"/>
    <w:rsid w:val="004E2183"/>
    <w:rsid w:val="004E44C1"/>
    <w:rsid w:val="004E47BE"/>
    <w:rsid w:val="004E5FE6"/>
    <w:rsid w:val="004E6989"/>
    <w:rsid w:val="004F0447"/>
    <w:rsid w:val="004F246E"/>
    <w:rsid w:val="004F79DE"/>
    <w:rsid w:val="00510377"/>
    <w:rsid w:val="00512E3B"/>
    <w:rsid w:val="00524C5F"/>
    <w:rsid w:val="0052647F"/>
    <w:rsid w:val="00526A14"/>
    <w:rsid w:val="00526CC2"/>
    <w:rsid w:val="00527AD5"/>
    <w:rsid w:val="00530D4E"/>
    <w:rsid w:val="00532B39"/>
    <w:rsid w:val="00532F04"/>
    <w:rsid w:val="005333EE"/>
    <w:rsid w:val="00537F0B"/>
    <w:rsid w:val="00542057"/>
    <w:rsid w:val="005427CD"/>
    <w:rsid w:val="00544AF9"/>
    <w:rsid w:val="005458F6"/>
    <w:rsid w:val="00546597"/>
    <w:rsid w:val="00546F04"/>
    <w:rsid w:val="005510A1"/>
    <w:rsid w:val="00553C8B"/>
    <w:rsid w:val="00554F19"/>
    <w:rsid w:val="00561DE1"/>
    <w:rsid w:val="005648C3"/>
    <w:rsid w:val="005673F7"/>
    <w:rsid w:val="00570A7D"/>
    <w:rsid w:val="00574F08"/>
    <w:rsid w:val="005763C1"/>
    <w:rsid w:val="00576694"/>
    <w:rsid w:val="00583957"/>
    <w:rsid w:val="00587C89"/>
    <w:rsid w:val="00594254"/>
    <w:rsid w:val="005967DF"/>
    <w:rsid w:val="00597C77"/>
    <w:rsid w:val="005A0F0E"/>
    <w:rsid w:val="005A5829"/>
    <w:rsid w:val="005A7338"/>
    <w:rsid w:val="005B0710"/>
    <w:rsid w:val="005B4585"/>
    <w:rsid w:val="005B47DC"/>
    <w:rsid w:val="005C0B26"/>
    <w:rsid w:val="005C1982"/>
    <w:rsid w:val="005C29D9"/>
    <w:rsid w:val="005C6D17"/>
    <w:rsid w:val="005C7D27"/>
    <w:rsid w:val="005C7E9B"/>
    <w:rsid w:val="005D1A64"/>
    <w:rsid w:val="005D6868"/>
    <w:rsid w:val="005D7ECC"/>
    <w:rsid w:val="005E2607"/>
    <w:rsid w:val="005E3EAF"/>
    <w:rsid w:val="005E53EA"/>
    <w:rsid w:val="005E775E"/>
    <w:rsid w:val="005F1D18"/>
    <w:rsid w:val="00600E46"/>
    <w:rsid w:val="00604A92"/>
    <w:rsid w:val="00606A35"/>
    <w:rsid w:val="006071DC"/>
    <w:rsid w:val="00611F8B"/>
    <w:rsid w:val="0061290A"/>
    <w:rsid w:val="00614917"/>
    <w:rsid w:val="00616B7D"/>
    <w:rsid w:val="006226F8"/>
    <w:rsid w:val="00623DB1"/>
    <w:rsid w:val="006249F3"/>
    <w:rsid w:val="00626A4B"/>
    <w:rsid w:val="00631F15"/>
    <w:rsid w:val="0063420B"/>
    <w:rsid w:val="00637D26"/>
    <w:rsid w:val="00640DC1"/>
    <w:rsid w:val="00641176"/>
    <w:rsid w:val="0065317A"/>
    <w:rsid w:val="006544BB"/>
    <w:rsid w:val="00654FCA"/>
    <w:rsid w:val="00655C9D"/>
    <w:rsid w:val="00660AFF"/>
    <w:rsid w:val="00663B56"/>
    <w:rsid w:val="006647B5"/>
    <w:rsid w:val="006657D2"/>
    <w:rsid w:val="00667AB1"/>
    <w:rsid w:val="0067328E"/>
    <w:rsid w:val="00680507"/>
    <w:rsid w:val="0068058C"/>
    <w:rsid w:val="00684100"/>
    <w:rsid w:val="00690BFB"/>
    <w:rsid w:val="006A26D9"/>
    <w:rsid w:val="006B32E0"/>
    <w:rsid w:val="006B4327"/>
    <w:rsid w:val="006B6EC3"/>
    <w:rsid w:val="006C3AF6"/>
    <w:rsid w:val="006C4711"/>
    <w:rsid w:val="006D12FB"/>
    <w:rsid w:val="006D5D35"/>
    <w:rsid w:val="006E2977"/>
    <w:rsid w:val="006E4312"/>
    <w:rsid w:val="006E53A2"/>
    <w:rsid w:val="006E5FFD"/>
    <w:rsid w:val="006E6F64"/>
    <w:rsid w:val="006E743A"/>
    <w:rsid w:val="006F1FDC"/>
    <w:rsid w:val="006F2C23"/>
    <w:rsid w:val="006F5CAD"/>
    <w:rsid w:val="006F72A5"/>
    <w:rsid w:val="006F76C9"/>
    <w:rsid w:val="00700871"/>
    <w:rsid w:val="0070091A"/>
    <w:rsid w:val="00703DD4"/>
    <w:rsid w:val="007067A4"/>
    <w:rsid w:val="007072CF"/>
    <w:rsid w:val="00711B7B"/>
    <w:rsid w:val="00712CB7"/>
    <w:rsid w:val="00713F55"/>
    <w:rsid w:val="00717195"/>
    <w:rsid w:val="007172AF"/>
    <w:rsid w:val="00723CF7"/>
    <w:rsid w:val="00723EBB"/>
    <w:rsid w:val="007254CB"/>
    <w:rsid w:val="007262F7"/>
    <w:rsid w:val="00744897"/>
    <w:rsid w:val="0075342A"/>
    <w:rsid w:val="00753628"/>
    <w:rsid w:val="00754840"/>
    <w:rsid w:val="00760BF2"/>
    <w:rsid w:val="007748D2"/>
    <w:rsid w:val="00777255"/>
    <w:rsid w:val="00781E0D"/>
    <w:rsid w:val="00785536"/>
    <w:rsid w:val="00786C01"/>
    <w:rsid w:val="00786DED"/>
    <w:rsid w:val="0079000B"/>
    <w:rsid w:val="007910B4"/>
    <w:rsid w:val="00794C0E"/>
    <w:rsid w:val="007A1B82"/>
    <w:rsid w:val="007A6F70"/>
    <w:rsid w:val="007B3E60"/>
    <w:rsid w:val="007B4D0C"/>
    <w:rsid w:val="007B552A"/>
    <w:rsid w:val="007C33CE"/>
    <w:rsid w:val="007C3EE4"/>
    <w:rsid w:val="007D1284"/>
    <w:rsid w:val="007D28A4"/>
    <w:rsid w:val="007D29D1"/>
    <w:rsid w:val="007D5778"/>
    <w:rsid w:val="007E199A"/>
    <w:rsid w:val="007E4830"/>
    <w:rsid w:val="007E7CD6"/>
    <w:rsid w:val="007F2976"/>
    <w:rsid w:val="007F3F3C"/>
    <w:rsid w:val="007F63F5"/>
    <w:rsid w:val="007F6668"/>
    <w:rsid w:val="007F7ED5"/>
    <w:rsid w:val="00800579"/>
    <w:rsid w:val="0080242A"/>
    <w:rsid w:val="00802BBE"/>
    <w:rsid w:val="008115F5"/>
    <w:rsid w:val="00812092"/>
    <w:rsid w:val="008229A3"/>
    <w:rsid w:val="00823BB6"/>
    <w:rsid w:val="00827DEA"/>
    <w:rsid w:val="00830A3B"/>
    <w:rsid w:val="00836727"/>
    <w:rsid w:val="0084021E"/>
    <w:rsid w:val="008523AC"/>
    <w:rsid w:val="008547B9"/>
    <w:rsid w:val="00856A1D"/>
    <w:rsid w:val="008575EC"/>
    <w:rsid w:val="00877FC6"/>
    <w:rsid w:val="00880735"/>
    <w:rsid w:val="00881243"/>
    <w:rsid w:val="008812E7"/>
    <w:rsid w:val="00881461"/>
    <w:rsid w:val="00883983"/>
    <w:rsid w:val="008A2A0E"/>
    <w:rsid w:val="008A4983"/>
    <w:rsid w:val="008A53FB"/>
    <w:rsid w:val="008A543A"/>
    <w:rsid w:val="008B1267"/>
    <w:rsid w:val="008B3C79"/>
    <w:rsid w:val="008B51F4"/>
    <w:rsid w:val="008B62A2"/>
    <w:rsid w:val="008C1C7E"/>
    <w:rsid w:val="008C274B"/>
    <w:rsid w:val="008C282D"/>
    <w:rsid w:val="008C7420"/>
    <w:rsid w:val="008D0646"/>
    <w:rsid w:val="008D6691"/>
    <w:rsid w:val="008E3034"/>
    <w:rsid w:val="008E48BB"/>
    <w:rsid w:val="008E6170"/>
    <w:rsid w:val="008F21F4"/>
    <w:rsid w:val="008F3D8C"/>
    <w:rsid w:val="008F49F7"/>
    <w:rsid w:val="008F61D6"/>
    <w:rsid w:val="008F6336"/>
    <w:rsid w:val="009032B4"/>
    <w:rsid w:val="00903C36"/>
    <w:rsid w:val="00904C0C"/>
    <w:rsid w:val="0090560F"/>
    <w:rsid w:val="009111F7"/>
    <w:rsid w:val="00911626"/>
    <w:rsid w:val="00911D92"/>
    <w:rsid w:val="009120C1"/>
    <w:rsid w:val="00914A27"/>
    <w:rsid w:val="00917180"/>
    <w:rsid w:val="00922801"/>
    <w:rsid w:val="00931015"/>
    <w:rsid w:val="00933589"/>
    <w:rsid w:val="00941245"/>
    <w:rsid w:val="0094355C"/>
    <w:rsid w:val="00945421"/>
    <w:rsid w:val="009462F6"/>
    <w:rsid w:val="00951386"/>
    <w:rsid w:val="00955775"/>
    <w:rsid w:val="00955E79"/>
    <w:rsid w:val="0095777E"/>
    <w:rsid w:val="00961FAC"/>
    <w:rsid w:val="00965609"/>
    <w:rsid w:val="009656A7"/>
    <w:rsid w:val="00965C36"/>
    <w:rsid w:val="00971EAC"/>
    <w:rsid w:val="00972FCF"/>
    <w:rsid w:val="00974E0A"/>
    <w:rsid w:val="009820FC"/>
    <w:rsid w:val="009846EC"/>
    <w:rsid w:val="00984883"/>
    <w:rsid w:val="00986FBC"/>
    <w:rsid w:val="00990364"/>
    <w:rsid w:val="00993B4B"/>
    <w:rsid w:val="00997C46"/>
    <w:rsid w:val="009A32B4"/>
    <w:rsid w:val="009A5DFC"/>
    <w:rsid w:val="009B17B6"/>
    <w:rsid w:val="009B313D"/>
    <w:rsid w:val="009C2BC0"/>
    <w:rsid w:val="009C503C"/>
    <w:rsid w:val="009D2393"/>
    <w:rsid w:val="009D5B5D"/>
    <w:rsid w:val="009E1EB5"/>
    <w:rsid w:val="009E255B"/>
    <w:rsid w:val="009E3841"/>
    <w:rsid w:val="009E41AB"/>
    <w:rsid w:val="009E74C8"/>
    <w:rsid w:val="009F0BB7"/>
    <w:rsid w:val="009F6300"/>
    <w:rsid w:val="009F6BA0"/>
    <w:rsid w:val="009F6CDB"/>
    <w:rsid w:val="00A00B3C"/>
    <w:rsid w:val="00A03577"/>
    <w:rsid w:val="00A03E41"/>
    <w:rsid w:val="00A0721C"/>
    <w:rsid w:val="00A119AC"/>
    <w:rsid w:val="00A11A36"/>
    <w:rsid w:val="00A1628F"/>
    <w:rsid w:val="00A266BF"/>
    <w:rsid w:val="00A35503"/>
    <w:rsid w:val="00A36C7C"/>
    <w:rsid w:val="00A4042E"/>
    <w:rsid w:val="00A4047D"/>
    <w:rsid w:val="00A4648D"/>
    <w:rsid w:val="00A71912"/>
    <w:rsid w:val="00A734C5"/>
    <w:rsid w:val="00A750FF"/>
    <w:rsid w:val="00A755A3"/>
    <w:rsid w:val="00A765D3"/>
    <w:rsid w:val="00A7788B"/>
    <w:rsid w:val="00A801FD"/>
    <w:rsid w:val="00A80D4D"/>
    <w:rsid w:val="00A80E5A"/>
    <w:rsid w:val="00A83257"/>
    <w:rsid w:val="00A87E53"/>
    <w:rsid w:val="00AA03E4"/>
    <w:rsid w:val="00AA0BCA"/>
    <w:rsid w:val="00AA29A8"/>
    <w:rsid w:val="00AA3448"/>
    <w:rsid w:val="00AA3601"/>
    <w:rsid w:val="00AA6AC0"/>
    <w:rsid w:val="00AA7CD1"/>
    <w:rsid w:val="00AB2B8E"/>
    <w:rsid w:val="00AB2F6C"/>
    <w:rsid w:val="00AC09F0"/>
    <w:rsid w:val="00AD0316"/>
    <w:rsid w:val="00AD2CD0"/>
    <w:rsid w:val="00AD35EB"/>
    <w:rsid w:val="00AE0B9E"/>
    <w:rsid w:val="00AE0E02"/>
    <w:rsid w:val="00AE1787"/>
    <w:rsid w:val="00AE23C0"/>
    <w:rsid w:val="00AE4A18"/>
    <w:rsid w:val="00AE6CE5"/>
    <w:rsid w:val="00AF13D5"/>
    <w:rsid w:val="00AF6D67"/>
    <w:rsid w:val="00AF7740"/>
    <w:rsid w:val="00B011D9"/>
    <w:rsid w:val="00B055FE"/>
    <w:rsid w:val="00B11337"/>
    <w:rsid w:val="00B127A9"/>
    <w:rsid w:val="00B13B99"/>
    <w:rsid w:val="00B154A7"/>
    <w:rsid w:val="00B160E7"/>
    <w:rsid w:val="00B17EFA"/>
    <w:rsid w:val="00B20A82"/>
    <w:rsid w:val="00B2240F"/>
    <w:rsid w:val="00B243C8"/>
    <w:rsid w:val="00B245EC"/>
    <w:rsid w:val="00B26E9D"/>
    <w:rsid w:val="00B40026"/>
    <w:rsid w:val="00B406F8"/>
    <w:rsid w:val="00B41E36"/>
    <w:rsid w:val="00B4389C"/>
    <w:rsid w:val="00B43CFE"/>
    <w:rsid w:val="00B56E97"/>
    <w:rsid w:val="00B5782C"/>
    <w:rsid w:val="00B648A3"/>
    <w:rsid w:val="00B66C71"/>
    <w:rsid w:val="00B70950"/>
    <w:rsid w:val="00B747CA"/>
    <w:rsid w:val="00B754C7"/>
    <w:rsid w:val="00B76761"/>
    <w:rsid w:val="00B80CE8"/>
    <w:rsid w:val="00B82FD8"/>
    <w:rsid w:val="00B86841"/>
    <w:rsid w:val="00B934E5"/>
    <w:rsid w:val="00B9460D"/>
    <w:rsid w:val="00B94F10"/>
    <w:rsid w:val="00B95C4C"/>
    <w:rsid w:val="00BA0EC9"/>
    <w:rsid w:val="00BA15A1"/>
    <w:rsid w:val="00BA3AB0"/>
    <w:rsid w:val="00BA415F"/>
    <w:rsid w:val="00BB044B"/>
    <w:rsid w:val="00BB231D"/>
    <w:rsid w:val="00BB2DBE"/>
    <w:rsid w:val="00BB55EB"/>
    <w:rsid w:val="00BB7F1B"/>
    <w:rsid w:val="00BB7F65"/>
    <w:rsid w:val="00BC1679"/>
    <w:rsid w:val="00BC6824"/>
    <w:rsid w:val="00BC7D92"/>
    <w:rsid w:val="00BD033F"/>
    <w:rsid w:val="00BD4E45"/>
    <w:rsid w:val="00BD520B"/>
    <w:rsid w:val="00BE0525"/>
    <w:rsid w:val="00BE39BE"/>
    <w:rsid w:val="00BE3FB5"/>
    <w:rsid w:val="00BF55A4"/>
    <w:rsid w:val="00BF5D4E"/>
    <w:rsid w:val="00C04FB7"/>
    <w:rsid w:val="00C0678F"/>
    <w:rsid w:val="00C0688D"/>
    <w:rsid w:val="00C074D7"/>
    <w:rsid w:val="00C12B36"/>
    <w:rsid w:val="00C13DE8"/>
    <w:rsid w:val="00C164B9"/>
    <w:rsid w:val="00C165FC"/>
    <w:rsid w:val="00C230C7"/>
    <w:rsid w:val="00C25473"/>
    <w:rsid w:val="00C272AF"/>
    <w:rsid w:val="00C324B3"/>
    <w:rsid w:val="00C41CB7"/>
    <w:rsid w:val="00C427B7"/>
    <w:rsid w:val="00C43AB5"/>
    <w:rsid w:val="00C46A16"/>
    <w:rsid w:val="00C4718B"/>
    <w:rsid w:val="00C50161"/>
    <w:rsid w:val="00C51559"/>
    <w:rsid w:val="00C515F1"/>
    <w:rsid w:val="00C559DD"/>
    <w:rsid w:val="00C67E51"/>
    <w:rsid w:val="00C736D4"/>
    <w:rsid w:val="00C7488A"/>
    <w:rsid w:val="00C773F9"/>
    <w:rsid w:val="00C80C49"/>
    <w:rsid w:val="00C827BA"/>
    <w:rsid w:val="00C862C5"/>
    <w:rsid w:val="00C8697A"/>
    <w:rsid w:val="00C871D2"/>
    <w:rsid w:val="00C927AF"/>
    <w:rsid w:val="00C967E2"/>
    <w:rsid w:val="00C97EC6"/>
    <w:rsid w:val="00CA29D5"/>
    <w:rsid w:val="00CA5870"/>
    <w:rsid w:val="00CB0A23"/>
    <w:rsid w:val="00CB1DC0"/>
    <w:rsid w:val="00CB40C0"/>
    <w:rsid w:val="00CB5D15"/>
    <w:rsid w:val="00CC1697"/>
    <w:rsid w:val="00CC3164"/>
    <w:rsid w:val="00CC494F"/>
    <w:rsid w:val="00CC65A6"/>
    <w:rsid w:val="00CD1B38"/>
    <w:rsid w:val="00CD287B"/>
    <w:rsid w:val="00CD44C2"/>
    <w:rsid w:val="00CE0E44"/>
    <w:rsid w:val="00CE61AF"/>
    <w:rsid w:val="00CE69E9"/>
    <w:rsid w:val="00CF6F2D"/>
    <w:rsid w:val="00D00710"/>
    <w:rsid w:val="00D00BC5"/>
    <w:rsid w:val="00D017F6"/>
    <w:rsid w:val="00D021D4"/>
    <w:rsid w:val="00D031C0"/>
    <w:rsid w:val="00D04882"/>
    <w:rsid w:val="00D051CC"/>
    <w:rsid w:val="00D11BE5"/>
    <w:rsid w:val="00D1407E"/>
    <w:rsid w:val="00D15C64"/>
    <w:rsid w:val="00D1622E"/>
    <w:rsid w:val="00D167E7"/>
    <w:rsid w:val="00D25FD2"/>
    <w:rsid w:val="00D33327"/>
    <w:rsid w:val="00D3399D"/>
    <w:rsid w:val="00D40BE6"/>
    <w:rsid w:val="00D416AB"/>
    <w:rsid w:val="00D42165"/>
    <w:rsid w:val="00D43773"/>
    <w:rsid w:val="00D47B90"/>
    <w:rsid w:val="00D508BB"/>
    <w:rsid w:val="00D5414D"/>
    <w:rsid w:val="00D61EDC"/>
    <w:rsid w:val="00D64909"/>
    <w:rsid w:val="00D843A4"/>
    <w:rsid w:val="00D85E18"/>
    <w:rsid w:val="00D87743"/>
    <w:rsid w:val="00D90128"/>
    <w:rsid w:val="00D91707"/>
    <w:rsid w:val="00D9216B"/>
    <w:rsid w:val="00D92999"/>
    <w:rsid w:val="00D93723"/>
    <w:rsid w:val="00D9445B"/>
    <w:rsid w:val="00DA180F"/>
    <w:rsid w:val="00DC168E"/>
    <w:rsid w:val="00DC3DE7"/>
    <w:rsid w:val="00DC5233"/>
    <w:rsid w:val="00DC63DD"/>
    <w:rsid w:val="00DD7D83"/>
    <w:rsid w:val="00DE0EE1"/>
    <w:rsid w:val="00DE27A8"/>
    <w:rsid w:val="00DE6B4C"/>
    <w:rsid w:val="00DE7164"/>
    <w:rsid w:val="00DF14E8"/>
    <w:rsid w:val="00DF1958"/>
    <w:rsid w:val="00DF20D2"/>
    <w:rsid w:val="00E0063E"/>
    <w:rsid w:val="00E11253"/>
    <w:rsid w:val="00E20CFF"/>
    <w:rsid w:val="00E22D3D"/>
    <w:rsid w:val="00E23E47"/>
    <w:rsid w:val="00E240D7"/>
    <w:rsid w:val="00E26778"/>
    <w:rsid w:val="00E34FBA"/>
    <w:rsid w:val="00E37EC0"/>
    <w:rsid w:val="00E4002D"/>
    <w:rsid w:val="00E42AD2"/>
    <w:rsid w:val="00E47D32"/>
    <w:rsid w:val="00E55BC3"/>
    <w:rsid w:val="00E56711"/>
    <w:rsid w:val="00E57C03"/>
    <w:rsid w:val="00E57F8F"/>
    <w:rsid w:val="00E61F93"/>
    <w:rsid w:val="00E62A8B"/>
    <w:rsid w:val="00E62B29"/>
    <w:rsid w:val="00E74169"/>
    <w:rsid w:val="00E76028"/>
    <w:rsid w:val="00E76C1B"/>
    <w:rsid w:val="00E77D77"/>
    <w:rsid w:val="00E8680F"/>
    <w:rsid w:val="00E9000A"/>
    <w:rsid w:val="00E90B10"/>
    <w:rsid w:val="00E92531"/>
    <w:rsid w:val="00E97871"/>
    <w:rsid w:val="00EA02BE"/>
    <w:rsid w:val="00EA56AF"/>
    <w:rsid w:val="00EB32E2"/>
    <w:rsid w:val="00EC1E62"/>
    <w:rsid w:val="00EC4057"/>
    <w:rsid w:val="00EC52E1"/>
    <w:rsid w:val="00EC58E6"/>
    <w:rsid w:val="00EC73CD"/>
    <w:rsid w:val="00ED04F4"/>
    <w:rsid w:val="00ED4123"/>
    <w:rsid w:val="00EE13D4"/>
    <w:rsid w:val="00EF5571"/>
    <w:rsid w:val="00EF7C5B"/>
    <w:rsid w:val="00F01B24"/>
    <w:rsid w:val="00F03141"/>
    <w:rsid w:val="00F0403E"/>
    <w:rsid w:val="00F04706"/>
    <w:rsid w:val="00F04923"/>
    <w:rsid w:val="00F055A4"/>
    <w:rsid w:val="00F0585C"/>
    <w:rsid w:val="00F11117"/>
    <w:rsid w:val="00F126DF"/>
    <w:rsid w:val="00F13D13"/>
    <w:rsid w:val="00F14D07"/>
    <w:rsid w:val="00F2281D"/>
    <w:rsid w:val="00F23F9F"/>
    <w:rsid w:val="00F3066B"/>
    <w:rsid w:val="00F30A19"/>
    <w:rsid w:val="00F31D3E"/>
    <w:rsid w:val="00F40E99"/>
    <w:rsid w:val="00F42277"/>
    <w:rsid w:val="00F438C0"/>
    <w:rsid w:val="00F47E84"/>
    <w:rsid w:val="00F51C1D"/>
    <w:rsid w:val="00F543DB"/>
    <w:rsid w:val="00F576F6"/>
    <w:rsid w:val="00F60405"/>
    <w:rsid w:val="00F618B4"/>
    <w:rsid w:val="00F63ABA"/>
    <w:rsid w:val="00F71A6B"/>
    <w:rsid w:val="00F742CA"/>
    <w:rsid w:val="00F77C84"/>
    <w:rsid w:val="00F92F04"/>
    <w:rsid w:val="00F937D8"/>
    <w:rsid w:val="00F94443"/>
    <w:rsid w:val="00F9599F"/>
    <w:rsid w:val="00F962E8"/>
    <w:rsid w:val="00FA3457"/>
    <w:rsid w:val="00FA66A3"/>
    <w:rsid w:val="00FA67B7"/>
    <w:rsid w:val="00FA7DF6"/>
    <w:rsid w:val="00FA7E21"/>
    <w:rsid w:val="00FB19BF"/>
    <w:rsid w:val="00FB4458"/>
    <w:rsid w:val="00FB4CF2"/>
    <w:rsid w:val="00FB5AF5"/>
    <w:rsid w:val="00FB5EC4"/>
    <w:rsid w:val="00FB69BD"/>
    <w:rsid w:val="00FC1C7F"/>
    <w:rsid w:val="00FC3A8D"/>
    <w:rsid w:val="00FC4BB8"/>
    <w:rsid w:val="00FC65AF"/>
    <w:rsid w:val="00FC7155"/>
    <w:rsid w:val="00FD291F"/>
    <w:rsid w:val="00FD5D17"/>
    <w:rsid w:val="00FE2DF1"/>
    <w:rsid w:val="00FE2E8F"/>
    <w:rsid w:val="00FE2EFA"/>
    <w:rsid w:val="00FE2F42"/>
    <w:rsid w:val="00FE32C9"/>
    <w:rsid w:val="00FE3BDB"/>
    <w:rsid w:val="00FF2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0CE8"/>
    <w:rPr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167E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360" w:lineRule="auto"/>
      <w:jc w:val="both"/>
      <w:outlineLvl w:val="1"/>
    </w:pPr>
    <w:rPr>
      <w:rFonts w:eastAsiaTheme="majorEastAsia" w:cstheme="majorBidi"/>
      <w:b/>
      <w:bCs/>
      <w:color w:val="499BC9" w:themeColor="accent1"/>
      <w:sz w:val="26"/>
      <w:szCs w:val="26"/>
      <w:bdr w:val="none" w:sz="0" w:space="0" w:color="auto"/>
      <w:lang w:val="es-ES"/>
    </w:rPr>
  </w:style>
  <w:style w:type="paragraph" w:styleId="Ttulo4">
    <w:name w:val="heading 4"/>
    <w:basedOn w:val="Normal"/>
    <w:link w:val="Ttulo4Car"/>
    <w:uiPriority w:val="9"/>
    <w:qFormat/>
    <w:rsid w:val="006805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3"/>
    </w:pPr>
    <w:rPr>
      <w:rFonts w:eastAsia="Times New Roman"/>
      <w:b/>
      <w:bCs/>
      <w:bdr w:val="none" w:sz="0" w:space="0" w:color="aut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B80CE8"/>
    <w:rPr>
      <w:u w:val="single"/>
    </w:rPr>
  </w:style>
  <w:style w:type="table" w:customStyle="1" w:styleId="TableNormal1">
    <w:name w:val="Table Normal1"/>
    <w:rsid w:val="00B80CE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B80CE8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Piedepgina">
    <w:name w:val="footer"/>
    <w:link w:val="PiedepginaCar"/>
    <w:uiPriority w:val="99"/>
    <w:rsid w:val="00B80CE8"/>
    <w:pPr>
      <w:tabs>
        <w:tab w:val="center" w:pos="4252"/>
        <w:tab w:val="right" w:pos="8504"/>
      </w:tabs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customStyle="1" w:styleId="CuerpoA">
    <w:name w:val="Cuerpo A"/>
    <w:rsid w:val="00B80CE8"/>
    <w:rPr>
      <w:rFonts w:ascii="Calibri" w:eastAsia="Calibri" w:hAnsi="Calibri" w:cs="Calibri"/>
      <w:color w:val="000000"/>
      <w:sz w:val="24"/>
      <w:szCs w:val="24"/>
      <w:u w:color="000000"/>
    </w:rPr>
  </w:style>
  <w:style w:type="paragraph" w:customStyle="1" w:styleId="AuthorList">
    <w:name w:val="Author List"/>
    <w:aliases w:val="Keywords,Abstract"/>
    <w:next w:val="CuerpoA"/>
    <w:uiPriority w:val="1"/>
    <w:qFormat/>
    <w:rsid w:val="00B80CE8"/>
    <w:pPr>
      <w:spacing w:before="240" w:after="240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Default">
    <w:name w:val="Default"/>
    <w:rsid w:val="00B80CE8"/>
    <w:rPr>
      <w:rFonts w:ascii="Sansation" w:eastAsia="Sansation" w:hAnsi="Sansation" w:cs="Sansation"/>
      <w:color w:val="000000"/>
      <w:sz w:val="24"/>
      <w:szCs w:val="24"/>
      <w:u w:color="000000"/>
    </w:rPr>
  </w:style>
  <w:style w:type="character" w:customStyle="1" w:styleId="Ninguno">
    <w:name w:val="Ninguno"/>
    <w:rsid w:val="00B80CE8"/>
  </w:style>
  <w:style w:type="character" w:customStyle="1" w:styleId="Hyperlink0">
    <w:name w:val="Hyperlink.0"/>
    <w:basedOn w:val="Ninguno"/>
    <w:rsid w:val="00B80CE8"/>
    <w:rPr>
      <w:color w:val="0563C1"/>
      <w:u w:val="single" w:color="0563C1"/>
      <w:lang w:val="nl-NL"/>
    </w:rPr>
  </w:style>
  <w:style w:type="paragraph" w:customStyle="1" w:styleId="Cuerpo">
    <w:name w:val="Cuerpo"/>
    <w:rsid w:val="00B80CE8"/>
    <w:rPr>
      <w:rFonts w:hAnsi="Arial Unicode MS" w:cs="Arial Unicode MS"/>
      <w:color w:val="000000"/>
      <w:sz w:val="24"/>
      <w:szCs w:val="24"/>
      <w:u w:color="000000"/>
    </w:rPr>
  </w:style>
  <w:style w:type="paragraph" w:styleId="Epgrafe">
    <w:name w:val="caption"/>
    <w:next w:val="CuerpoA"/>
    <w:uiPriority w:val="35"/>
    <w:qFormat/>
    <w:rsid w:val="00B80CE8"/>
    <w:pP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</w:rPr>
  </w:style>
  <w:style w:type="paragraph" w:customStyle="1" w:styleId="Poromisin">
    <w:name w:val="Por omisión"/>
    <w:rsid w:val="00B80CE8"/>
    <w:rPr>
      <w:rFonts w:ascii="Helvetica" w:eastAsia="Helvetica" w:hAnsi="Helvetica" w:cs="Helvetica"/>
      <w:color w:val="000000"/>
      <w:sz w:val="22"/>
      <w:szCs w:val="22"/>
    </w:rPr>
  </w:style>
  <w:style w:type="paragraph" w:styleId="Prrafodelista">
    <w:name w:val="List Paragraph"/>
    <w:uiPriority w:val="34"/>
    <w:qFormat/>
    <w:rsid w:val="00B80CE8"/>
    <w:pPr>
      <w:spacing w:line="360" w:lineRule="auto"/>
      <w:ind w:left="720"/>
      <w:jc w:val="both"/>
    </w:pPr>
    <w:rPr>
      <w:rFonts w:eastAsia="Times New Roman"/>
      <w:color w:val="000000"/>
      <w:sz w:val="22"/>
      <w:szCs w:val="22"/>
      <w:u w:color="000000"/>
      <w:lang w:val="es-ES_tradnl"/>
    </w:rPr>
  </w:style>
  <w:style w:type="character" w:customStyle="1" w:styleId="Hyperlink1">
    <w:name w:val="Hyperlink.1"/>
    <w:basedOn w:val="Ninguno"/>
    <w:rsid w:val="00B80CE8"/>
    <w:rPr>
      <w:color w:val="000000"/>
      <w:u w:val="none" w:color="000000"/>
      <w:shd w:val="clear" w:color="auto" w:fill="FFFFFF"/>
    </w:rPr>
  </w:style>
  <w:style w:type="numbering" w:customStyle="1" w:styleId="List0">
    <w:name w:val="List 0"/>
    <w:basedOn w:val="Estiloimportado1"/>
    <w:rsid w:val="00B80CE8"/>
    <w:pPr>
      <w:numPr>
        <w:numId w:val="3"/>
      </w:numPr>
    </w:pPr>
  </w:style>
  <w:style w:type="numbering" w:customStyle="1" w:styleId="Estiloimportado1">
    <w:name w:val="Estilo importado 1"/>
    <w:rsid w:val="00B80CE8"/>
  </w:style>
  <w:style w:type="numbering" w:customStyle="1" w:styleId="List1">
    <w:name w:val="List 1"/>
    <w:basedOn w:val="Estiloimportado2"/>
    <w:rsid w:val="00B80CE8"/>
    <w:pPr>
      <w:numPr>
        <w:numId w:val="6"/>
      </w:numPr>
    </w:pPr>
  </w:style>
  <w:style w:type="numbering" w:customStyle="1" w:styleId="Estiloimportado2">
    <w:name w:val="Estilo importado 2"/>
    <w:rsid w:val="00B80CE8"/>
  </w:style>
  <w:style w:type="character" w:customStyle="1" w:styleId="Hyperlink2">
    <w:name w:val="Hyperlink.2"/>
    <w:basedOn w:val="Ninguno"/>
    <w:rsid w:val="00B80CE8"/>
    <w:rPr>
      <w:color w:val="000000"/>
      <w:sz w:val="24"/>
      <w:szCs w:val="24"/>
      <w:u w:val="none" w:color="000000"/>
      <w:shd w:val="clear" w:color="auto" w:fill="FFFFFF"/>
    </w:rPr>
  </w:style>
  <w:style w:type="character" w:customStyle="1" w:styleId="Hyperlink3">
    <w:name w:val="Hyperlink.3"/>
    <w:basedOn w:val="Ninguno"/>
    <w:rsid w:val="00B80CE8"/>
    <w:rPr>
      <w:color w:val="000000"/>
      <w:sz w:val="24"/>
      <w:szCs w:val="24"/>
      <w:u w:val="none" w:color="000000"/>
      <w:shd w:val="clear" w:color="auto" w:fill="FFFFFF"/>
      <w:lang w:val="es-ES_tradnl"/>
    </w:rPr>
  </w:style>
  <w:style w:type="character" w:customStyle="1" w:styleId="Hyperlink4">
    <w:name w:val="Hyperlink.4"/>
    <w:basedOn w:val="Ninguno"/>
    <w:rsid w:val="00B80CE8"/>
    <w:rPr>
      <w:color w:val="333333"/>
      <w:sz w:val="24"/>
      <w:szCs w:val="24"/>
      <w:u w:val="none" w:color="333333"/>
      <w:shd w:val="clear" w:color="auto" w:fill="FFFFFF"/>
      <w:lang w:val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B80CE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80CE8"/>
  </w:style>
  <w:style w:type="character" w:styleId="Refdecomentario">
    <w:name w:val="annotation reference"/>
    <w:basedOn w:val="Fuentedeprrafopredeter"/>
    <w:uiPriority w:val="99"/>
    <w:semiHidden/>
    <w:unhideWhenUsed/>
    <w:rsid w:val="00B80CE8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066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0669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A4047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05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058C"/>
    <w:rPr>
      <w:b/>
      <w:bCs/>
    </w:rPr>
  </w:style>
  <w:style w:type="character" w:customStyle="1" w:styleId="Ttulo4Car">
    <w:name w:val="Título 4 Car"/>
    <w:basedOn w:val="Fuentedeprrafopredeter"/>
    <w:link w:val="Ttulo4"/>
    <w:uiPriority w:val="9"/>
    <w:rsid w:val="0068058C"/>
    <w:rPr>
      <w:rFonts w:eastAsia="Times New Roman"/>
      <w:b/>
      <w:bCs/>
      <w:sz w:val="24"/>
      <w:szCs w:val="24"/>
      <w:bdr w:val="none" w:sz="0" w:space="0" w:color="auto"/>
    </w:rPr>
  </w:style>
  <w:style w:type="paragraph" w:styleId="NormalWeb">
    <w:name w:val="Normal (Web)"/>
    <w:basedOn w:val="Normal"/>
    <w:uiPriority w:val="99"/>
    <w:semiHidden/>
    <w:unhideWhenUsed/>
    <w:rsid w:val="006805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styleId="Revisin">
    <w:name w:val="Revision"/>
    <w:hidden/>
    <w:uiPriority w:val="99"/>
    <w:semiHidden/>
    <w:rsid w:val="003614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712CB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12CB7"/>
    <w:rPr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D167E7"/>
    <w:rPr>
      <w:rFonts w:eastAsiaTheme="majorEastAsia" w:cstheme="majorBidi"/>
      <w:b/>
      <w:bCs/>
      <w:color w:val="499BC9" w:themeColor="accent1"/>
      <w:sz w:val="26"/>
      <w:szCs w:val="26"/>
      <w:bdr w:val="none" w:sz="0" w:space="0" w:color="auto"/>
      <w:lang w:val="es-ES"/>
    </w:rPr>
  </w:style>
  <w:style w:type="paragraph" w:customStyle="1" w:styleId="Mdeck2authoraffiliation">
    <w:name w:val="M_deck_2_author_affiliation"/>
    <w:qFormat/>
    <w:rsid w:val="00D167E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kinsoku w:val="0"/>
      <w:overflowPunct w:val="0"/>
      <w:autoSpaceDE w:val="0"/>
      <w:autoSpaceDN w:val="0"/>
      <w:adjustRightInd w:val="0"/>
      <w:snapToGrid w:val="0"/>
      <w:spacing w:after="240" w:line="340" w:lineRule="atLeast"/>
      <w:ind w:left="284" w:hanging="284"/>
      <w:jc w:val="both"/>
    </w:pPr>
    <w:rPr>
      <w:rFonts w:eastAsia="Times New Roman" w:cstheme="minorBidi"/>
      <w:snapToGrid w:val="0"/>
      <w:color w:val="000000"/>
      <w:sz w:val="24"/>
      <w:bdr w:val="none" w:sz="0" w:space="0" w:color="auto"/>
      <w:lang w:eastAsia="de-DE" w:bidi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D167E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SubttuloCar">
    <w:name w:val="Subtítulo Car"/>
    <w:basedOn w:val="Fuentedeprrafopredeter"/>
    <w:link w:val="Subttulo"/>
    <w:uiPriority w:val="11"/>
    <w:rsid w:val="00D167E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shorttext">
    <w:name w:val="short_text"/>
    <w:basedOn w:val="Fuentedeprrafopredeter"/>
    <w:rsid w:val="00D167E7"/>
  </w:style>
  <w:style w:type="table" w:styleId="Tablaconcuadrcula">
    <w:name w:val="Table Grid"/>
    <w:basedOn w:val="Tablanormal"/>
    <w:uiPriority w:val="39"/>
    <w:rsid w:val="00D167E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lt-edited">
    <w:name w:val="alt-edited"/>
    <w:basedOn w:val="Fuentedeprrafopredeter"/>
    <w:rsid w:val="00D167E7"/>
  </w:style>
  <w:style w:type="character" w:styleId="Textodelmarcadordeposicin">
    <w:name w:val="Placeholder Text"/>
    <w:basedOn w:val="Fuentedeprrafopredeter"/>
    <w:uiPriority w:val="99"/>
    <w:semiHidden/>
    <w:rsid w:val="00D167E7"/>
    <w:rPr>
      <w:color w:val="80808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167E7"/>
    <w:rPr>
      <w:rFonts w:ascii="Calibri" w:eastAsia="Calibri" w:hAnsi="Calibri" w:cs="Calibri"/>
      <w:color w:val="000000"/>
      <w:sz w:val="24"/>
      <w:szCs w:val="24"/>
      <w:u w:color="000000"/>
    </w:rPr>
  </w:style>
  <w:style w:type="character" w:customStyle="1" w:styleId="apple-converted-space">
    <w:name w:val="apple-converted-space"/>
    <w:basedOn w:val="Fuentedeprrafopredeter"/>
    <w:rsid w:val="00D167E7"/>
  </w:style>
  <w:style w:type="table" w:customStyle="1" w:styleId="GridTableLight">
    <w:name w:val="Grid Table Light"/>
    <w:basedOn w:val="Tablanormal"/>
    <w:uiPriority w:val="40"/>
    <w:rsid w:val="001A3F4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yperlink">
    <w:name w:val="List0"/>
    <w:pPr>
      <w:numPr>
        <w:numId w:val="3"/>
      </w:numPr>
    </w:pPr>
  </w:style>
  <w:style w:type="numbering" w:customStyle="1" w:styleId="TableNormal1">
    <w:name w:val="List1"/>
    <w:pPr>
      <w:numPr>
        <w:numId w:val="6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9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3A87EB-5423-4975-947A-063F98042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7</Words>
  <Characters>4948</Characters>
  <Application>Microsoft Office Word</Application>
  <DocSecurity>0</DocSecurity>
  <Lines>41</Lines>
  <Paragraphs>1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cp:lastPrinted>2017-10-24T09:29:00Z</cp:lastPrinted>
  <dcterms:created xsi:type="dcterms:W3CDTF">2018-02-06T14:23:00Z</dcterms:created>
  <dcterms:modified xsi:type="dcterms:W3CDTF">2018-02-06T14:23:00Z</dcterms:modified>
</cp:coreProperties>
</file>